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EA685" w14:textId="41ED722F" w:rsidR="00030D0A" w:rsidRPr="009A565D" w:rsidRDefault="00030D0A" w:rsidP="00030D0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3</w:t>
      </w:r>
    </w:p>
    <w:p w14:paraId="18873567" w14:textId="77777777" w:rsidR="00030D0A" w:rsidRPr="009A565D" w:rsidRDefault="00030D0A" w:rsidP="00030D0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187847" w14:textId="77777777" w:rsidR="00030D0A" w:rsidRDefault="00030D0A" w:rsidP="00030D0A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9A565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ist of primers used in this study</w:t>
      </w:r>
    </w:p>
    <w:p w14:paraId="65AB06FC" w14:textId="77777777" w:rsidR="00E51948" w:rsidRPr="009A565D" w:rsidRDefault="00E51948" w:rsidP="00030D0A">
      <w:pPr>
        <w:spacing w:after="0" w:line="24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tbl>
      <w:tblPr>
        <w:tblStyle w:val="TableGrid"/>
        <w:tblW w:w="1027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7"/>
        <w:gridCol w:w="7334"/>
      </w:tblGrid>
      <w:tr w:rsidR="00030D0A" w:rsidRPr="009A565D" w14:paraId="65864E39" w14:textId="77777777" w:rsidTr="00E51948">
        <w:trPr>
          <w:trHeight w:val="287"/>
        </w:trPr>
        <w:tc>
          <w:tcPr>
            <w:tcW w:w="2937" w:type="dxa"/>
          </w:tcPr>
          <w:p w14:paraId="43CAF6B0" w14:textId="77777777" w:rsidR="00030D0A" w:rsidRPr="009A565D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56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7334" w:type="dxa"/>
          </w:tcPr>
          <w:p w14:paraId="5C668EEF" w14:textId="77777777" w:rsidR="00030D0A" w:rsidRPr="009A565D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56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030D0A" w:rsidRPr="00E51948" w14:paraId="4D6403C5" w14:textId="77777777" w:rsidTr="00E51948">
        <w:trPr>
          <w:trHeight w:val="303"/>
        </w:trPr>
        <w:tc>
          <w:tcPr>
            <w:tcW w:w="2937" w:type="dxa"/>
          </w:tcPr>
          <w:p w14:paraId="6C73D405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K1 WT(GF2) </w:t>
            </w:r>
          </w:p>
        </w:tc>
        <w:tc>
          <w:tcPr>
            <w:tcW w:w="7334" w:type="dxa"/>
          </w:tcPr>
          <w:p w14:paraId="3299B290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CCGCAGGACCACTTCTTTGATG-3’</w:t>
            </w:r>
          </w:p>
        </w:tc>
      </w:tr>
      <w:tr w:rsidR="00030D0A" w:rsidRPr="00E51948" w14:paraId="470FF536" w14:textId="77777777" w:rsidTr="00E51948">
        <w:trPr>
          <w:trHeight w:val="287"/>
        </w:trPr>
        <w:tc>
          <w:tcPr>
            <w:tcW w:w="2937" w:type="dxa"/>
          </w:tcPr>
          <w:p w14:paraId="10F18505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1WT (R2)</w:t>
            </w:r>
          </w:p>
        </w:tc>
        <w:tc>
          <w:tcPr>
            <w:tcW w:w="7334" w:type="dxa"/>
          </w:tcPr>
          <w:p w14:paraId="1C88CC3D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CAAGTGGTGAGCTTAAGACATG-3’</w:t>
            </w:r>
          </w:p>
        </w:tc>
      </w:tr>
      <w:tr w:rsidR="00030D0A" w:rsidRPr="00E51948" w14:paraId="686FEA0A" w14:textId="77777777" w:rsidTr="00E51948">
        <w:trPr>
          <w:trHeight w:val="303"/>
        </w:trPr>
        <w:tc>
          <w:tcPr>
            <w:tcW w:w="2937" w:type="dxa"/>
          </w:tcPr>
          <w:p w14:paraId="4A3EE32C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K1(F1)</w:t>
            </w:r>
          </w:p>
        </w:tc>
        <w:tc>
          <w:tcPr>
            <w:tcW w:w="7334" w:type="dxa"/>
          </w:tcPr>
          <w:p w14:paraId="699DDE8E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TGGCCGATCTTGGCATTAAGTC-3’</w:t>
            </w:r>
          </w:p>
        </w:tc>
      </w:tr>
      <w:tr w:rsidR="00030D0A" w:rsidRPr="00E51948" w14:paraId="22B90669" w14:textId="77777777" w:rsidTr="00E51948">
        <w:trPr>
          <w:trHeight w:val="287"/>
        </w:trPr>
        <w:tc>
          <w:tcPr>
            <w:tcW w:w="2937" w:type="dxa"/>
          </w:tcPr>
          <w:p w14:paraId="28727686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B b1</w:t>
            </w:r>
          </w:p>
        </w:tc>
        <w:tc>
          <w:tcPr>
            <w:tcW w:w="7334" w:type="dxa"/>
          </w:tcPr>
          <w:p w14:paraId="4A39B3F1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 GCGTGGACCGCTTGCTGCAACT-3’</w:t>
            </w:r>
          </w:p>
        </w:tc>
      </w:tr>
      <w:tr w:rsidR="00030D0A" w:rsidRPr="00E51948" w14:paraId="47D9D940" w14:textId="77777777" w:rsidTr="00E51948">
        <w:trPr>
          <w:trHeight w:val="287"/>
        </w:trPr>
        <w:tc>
          <w:tcPr>
            <w:tcW w:w="2937" w:type="dxa"/>
          </w:tcPr>
          <w:p w14:paraId="2F37A62A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KK1 WT (LP)</w:t>
            </w:r>
          </w:p>
        </w:tc>
        <w:tc>
          <w:tcPr>
            <w:tcW w:w="7334" w:type="dxa"/>
          </w:tcPr>
          <w:p w14:paraId="04EE5FB2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 TGGCTCAGAAGAAAACCACAG-3’</w:t>
            </w:r>
          </w:p>
        </w:tc>
      </w:tr>
      <w:tr w:rsidR="00030D0A" w:rsidRPr="00E51948" w14:paraId="2A35708A" w14:textId="77777777" w:rsidTr="00E51948">
        <w:trPr>
          <w:trHeight w:val="303"/>
        </w:trPr>
        <w:tc>
          <w:tcPr>
            <w:tcW w:w="2937" w:type="dxa"/>
          </w:tcPr>
          <w:p w14:paraId="0B703ED3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KK1 WT (RP)</w:t>
            </w:r>
          </w:p>
        </w:tc>
        <w:tc>
          <w:tcPr>
            <w:tcW w:w="7334" w:type="dxa"/>
          </w:tcPr>
          <w:p w14:paraId="6C26DE92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 CTGCTCCACTTCTGTTTCCAC-3’</w:t>
            </w:r>
          </w:p>
        </w:tc>
      </w:tr>
      <w:tr w:rsidR="00030D0A" w:rsidRPr="00E51948" w14:paraId="73A8625F" w14:textId="77777777" w:rsidTr="00E51948">
        <w:trPr>
          <w:trHeight w:val="287"/>
        </w:trPr>
        <w:tc>
          <w:tcPr>
            <w:tcW w:w="2937" w:type="dxa"/>
            <w:vAlign w:val="bottom"/>
          </w:tcPr>
          <w:p w14:paraId="5F2B2E61" w14:textId="77777777" w:rsidR="00030D0A" w:rsidRPr="00E51948" w:rsidRDefault="00030D0A" w:rsidP="005D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CR67 RT F1</w:t>
            </w:r>
          </w:p>
        </w:tc>
        <w:tc>
          <w:tcPr>
            <w:tcW w:w="7334" w:type="dxa"/>
          </w:tcPr>
          <w:p w14:paraId="169F2DAF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CTAAGTCTGCTACCATCGTTAC</w:t>
            </w: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030D0A" w:rsidRPr="00E51948" w14:paraId="46962E80" w14:textId="77777777" w:rsidTr="00E51948">
        <w:trPr>
          <w:trHeight w:val="303"/>
        </w:trPr>
        <w:tc>
          <w:tcPr>
            <w:tcW w:w="2937" w:type="dxa"/>
            <w:vAlign w:val="bottom"/>
          </w:tcPr>
          <w:p w14:paraId="1DD2C183" w14:textId="77777777" w:rsidR="00030D0A" w:rsidRPr="00E51948" w:rsidRDefault="00030D0A" w:rsidP="005D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CR67 RT R1</w:t>
            </w:r>
          </w:p>
        </w:tc>
        <w:tc>
          <w:tcPr>
            <w:tcW w:w="7334" w:type="dxa"/>
          </w:tcPr>
          <w:p w14:paraId="395680C1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GGGAAGTAGCAGATACATTTG</w:t>
            </w: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030D0A" w:rsidRPr="00E51948" w14:paraId="2D9129E7" w14:textId="77777777" w:rsidTr="00E51948">
        <w:trPr>
          <w:trHeight w:val="287"/>
        </w:trPr>
        <w:tc>
          <w:tcPr>
            <w:tcW w:w="2937" w:type="dxa"/>
          </w:tcPr>
          <w:p w14:paraId="0A82BBCC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C1 RT F1</w:t>
            </w:r>
          </w:p>
        </w:tc>
        <w:tc>
          <w:tcPr>
            <w:tcW w:w="7334" w:type="dxa"/>
          </w:tcPr>
          <w:p w14:paraId="546B25AC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GCGCAAAATTACTTTTC</w:t>
            </w: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030D0A" w:rsidRPr="00E51948" w14:paraId="74BB2CBA" w14:textId="77777777" w:rsidTr="00E51948">
        <w:trPr>
          <w:trHeight w:val="287"/>
        </w:trPr>
        <w:tc>
          <w:tcPr>
            <w:tcW w:w="2937" w:type="dxa"/>
          </w:tcPr>
          <w:p w14:paraId="35014468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CC1 RT R1</w:t>
            </w:r>
          </w:p>
        </w:tc>
        <w:tc>
          <w:tcPr>
            <w:tcW w:w="7334" w:type="dxa"/>
          </w:tcPr>
          <w:p w14:paraId="0CAA1A2F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CTGATGTACAGAGGCTGG</w:t>
            </w: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030D0A" w:rsidRPr="00E51948" w14:paraId="53C93BE2" w14:textId="77777777" w:rsidTr="00E51948">
        <w:trPr>
          <w:trHeight w:val="303"/>
        </w:trPr>
        <w:tc>
          <w:tcPr>
            <w:tcW w:w="2937" w:type="dxa"/>
            <w:vAlign w:val="bottom"/>
          </w:tcPr>
          <w:p w14:paraId="4BAFC97D" w14:textId="77777777" w:rsidR="00030D0A" w:rsidRPr="00E51948" w:rsidRDefault="00030D0A" w:rsidP="005D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T5 RT F</w:t>
            </w:r>
          </w:p>
        </w:tc>
        <w:tc>
          <w:tcPr>
            <w:tcW w:w="7334" w:type="dxa"/>
            <w:vAlign w:val="center"/>
          </w:tcPr>
          <w:p w14:paraId="31D1AC3C" w14:textId="77777777" w:rsidR="00030D0A" w:rsidRPr="00E51948" w:rsidRDefault="00030D0A" w:rsidP="005D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TTCAAGCGTGTAATGGTT</w:t>
            </w: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030D0A" w:rsidRPr="00E51948" w14:paraId="404CE582" w14:textId="77777777" w:rsidTr="00E51948">
        <w:trPr>
          <w:trHeight w:val="287"/>
        </w:trPr>
        <w:tc>
          <w:tcPr>
            <w:tcW w:w="2937" w:type="dxa"/>
            <w:vAlign w:val="bottom"/>
          </w:tcPr>
          <w:p w14:paraId="6A0B2EE1" w14:textId="77777777" w:rsidR="00030D0A" w:rsidRPr="00E51948" w:rsidRDefault="00030D0A" w:rsidP="005D5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T5 RT R</w:t>
            </w:r>
          </w:p>
        </w:tc>
        <w:tc>
          <w:tcPr>
            <w:tcW w:w="7334" w:type="dxa"/>
          </w:tcPr>
          <w:p w14:paraId="4A126F84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TCATCTTTCCTGCTCTGT</w:t>
            </w: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030D0A" w:rsidRPr="00E51948" w14:paraId="5D6DB233" w14:textId="77777777" w:rsidTr="00E51948">
        <w:trPr>
          <w:trHeight w:val="303"/>
        </w:trPr>
        <w:tc>
          <w:tcPr>
            <w:tcW w:w="2937" w:type="dxa"/>
          </w:tcPr>
          <w:p w14:paraId="610D7BCC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5g39180 RT F</w:t>
            </w:r>
          </w:p>
        </w:tc>
        <w:tc>
          <w:tcPr>
            <w:tcW w:w="7334" w:type="dxa"/>
          </w:tcPr>
          <w:p w14:paraId="5D533D90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AGTGAATATCGGGAAGAC</w:t>
            </w: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030D0A" w:rsidRPr="00E51948" w14:paraId="5729C08F" w14:textId="77777777" w:rsidTr="00E51948">
        <w:trPr>
          <w:trHeight w:val="287"/>
        </w:trPr>
        <w:tc>
          <w:tcPr>
            <w:tcW w:w="2937" w:type="dxa"/>
          </w:tcPr>
          <w:p w14:paraId="545A3627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5g39180 R</w:t>
            </w:r>
          </w:p>
        </w:tc>
        <w:tc>
          <w:tcPr>
            <w:tcW w:w="7334" w:type="dxa"/>
          </w:tcPr>
          <w:p w14:paraId="23DC5807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TTTTTAAACTTGGCCTCAA</w:t>
            </w: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030D0A" w:rsidRPr="00E51948" w14:paraId="01DC72E4" w14:textId="77777777" w:rsidTr="00E51948">
        <w:trPr>
          <w:trHeight w:val="287"/>
        </w:trPr>
        <w:tc>
          <w:tcPr>
            <w:tcW w:w="2937" w:type="dxa"/>
          </w:tcPr>
          <w:p w14:paraId="77CD1ABE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N2 F</w:t>
            </w:r>
          </w:p>
        </w:tc>
        <w:tc>
          <w:tcPr>
            <w:tcW w:w="7334" w:type="dxa"/>
          </w:tcPr>
          <w:p w14:paraId="1287E157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GCCATCCTCCGTCTTGAC</w:t>
            </w: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030D0A" w:rsidRPr="00E51948" w14:paraId="7D8D098A" w14:textId="77777777" w:rsidTr="00E51948">
        <w:trPr>
          <w:trHeight w:val="303"/>
        </w:trPr>
        <w:tc>
          <w:tcPr>
            <w:tcW w:w="2937" w:type="dxa"/>
          </w:tcPr>
          <w:p w14:paraId="013055B8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N2 R</w:t>
            </w:r>
          </w:p>
        </w:tc>
        <w:tc>
          <w:tcPr>
            <w:tcW w:w="7334" w:type="dxa"/>
          </w:tcPr>
          <w:p w14:paraId="365532DD" w14:textId="77777777" w:rsidR="00030D0A" w:rsidRPr="00E51948" w:rsidRDefault="00030D0A" w:rsidP="005D567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-</w:t>
            </w:r>
            <w:r w:rsidRPr="00E519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GCTCTGCTGTTGTGGTGAA</w:t>
            </w:r>
            <w:r w:rsidRPr="00E519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1E4983" w:rsidRPr="00E51948" w14:paraId="42B356A8" w14:textId="77777777" w:rsidTr="00BE26E2">
        <w:trPr>
          <w:trHeight w:val="303"/>
        </w:trPr>
        <w:tc>
          <w:tcPr>
            <w:tcW w:w="2937" w:type="dxa"/>
          </w:tcPr>
          <w:p w14:paraId="6C949A18" w14:textId="30803EDB" w:rsidR="001E4983" w:rsidRPr="00E51948" w:rsidRDefault="001E4983" w:rsidP="001E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sz w:val="24"/>
                <w:szCs w:val="24"/>
              </w:rPr>
              <w:t xml:space="preserve">BAK1 </w:t>
            </w:r>
            <w:proofErr w:type="spellStart"/>
            <w:r w:rsidRPr="00E51948">
              <w:rPr>
                <w:rFonts w:ascii="Times New Roman" w:hAnsi="Times New Roman" w:cs="Times New Roman"/>
                <w:sz w:val="24"/>
                <w:szCs w:val="24"/>
              </w:rPr>
              <w:t>epiGreen_F</w:t>
            </w:r>
            <w:proofErr w:type="spellEnd"/>
          </w:p>
        </w:tc>
        <w:tc>
          <w:tcPr>
            <w:tcW w:w="7334" w:type="dxa"/>
          </w:tcPr>
          <w:p w14:paraId="1BE887ED" w14:textId="42F836A5" w:rsidR="001E4983" w:rsidRPr="00E51948" w:rsidRDefault="001E4983" w:rsidP="001E498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sz w:val="24"/>
                <w:szCs w:val="24"/>
              </w:rPr>
              <w:t>5’-GTTACTCCATGTACATGGTTTCATGTTACTTGCAATAGC-3’</w:t>
            </w:r>
          </w:p>
        </w:tc>
      </w:tr>
      <w:tr w:rsidR="001E4983" w:rsidRPr="00E51948" w14:paraId="3FBA6697" w14:textId="77777777" w:rsidTr="00BE26E2">
        <w:trPr>
          <w:trHeight w:val="303"/>
        </w:trPr>
        <w:tc>
          <w:tcPr>
            <w:tcW w:w="2937" w:type="dxa"/>
          </w:tcPr>
          <w:p w14:paraId="5CB57FAC" w14:textId="47551EAC" w:rsidR="001E4983" w:rsidRPr="00E51948" w:rsidRDefault="001E4983" w:rsidP="001E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sz w:val="24"/>
                <w:szCs w:val="24"/>
              </w:rPr>
              <w:t xml:space="preserve">BAK1 </w:t>
            </w:r>
            <w:proofErr w:type="spellStart"/>
            <w:r w:rsidRPr="00E51948">
              <w:rPr>
                <w:rFonts w:ascii="Times New Roman" w:hAnsi="Times New Roman" w:cs="Times New Roman"/>
                <w:sz w:val="24"/>
                <w:szCs w:val="24"/>
              </w:rPr>
              <w:t>epiGreen_R</w:t>
            </w:r>
            <w:proofErr w:type="spellEnd"/>
          </w:p>
        </w:tc>
        <w:tc>
          <w:tcPr>
            <w:tcW w:w="7334" w:type="dxa"/>
          </w:tcPr>
          <w:p w14:paraId="39EFCDE4" w14:textId="5BFE399A" w:rsidR="001E4983" w:rsidRPr="00E51948" w:rsidRDefault="00E51948" w:rsidP="001E498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E4983" w:rsidRPr="00E51948">
              <w:rPr>
                <w:rFonts w:ascii="Times New Roman" w:hAnsi="Times New Roman" w:cs="Times New Roman"/>
                <w:sz w:val="24"/>
                <w:szCs w:val="24"/>
              </w:rPr>
              <w:t>TGACTCTAGAGGATCCTTATCTTGGACCCGAGGGGTATTC-3’</w:t>
            </w:r>
          </w:p>
        </w:tc>
      </w:tr>
      <w:tr w:rsidR="001E4983" w:rsidRPr="00E51948" w14:paraId="0E72FFEA" w14:textId="77777777" w:rsidTr="00BE26E2">
        <w:trPr>
          <w:trHeight w:val="303"/>
        </w:trPr>
        <w:tc>
          <w:tcPr>
            <w:tcW w:w="2937" w:type="dxa"/>
          </w:tcPr>
          <w:p w14:paraId="66BD56E3" w14:textId="718DD0C9" w:rsidR="001E4983" w:rsidRPr="00E51948" w:rsidRDefault="001E4983" w:rsidP="001E4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948">
              <w:rPr>
                <w:rFonts w:ascii="Times New Roman" w:hAnsi="Times New Roman" w:cs="Times New Roman"/>
                <w:sz w:val="24"/>
                <w:szCs w:val="24"/>
              </w:rPr>
              <w:t xml:space="preserve">BAK1(Y610F) </w:t>
            </w:r>
            <w:proofErr w:type="spellStart"/>
            <w:r w:rsidRPr="00E51948">
              <w:rPr>
                <w:rFonts w:ascii="Times New Roman" w:hAnsi="Times New Roman" w:cs="Times New Roman"/>
                <w:sz w:val="24"/>
                <w:szCs w:val="24"/>
              </w:rPr>
              <w:t>epiGreen_R</w:t>
            </w:r>
            <w:proofErr w:type="spellEnd"/>
          </w:p>
        </w:tc>
        <w:tc>
          <w:tcPr>
            <w:tcW w:w="7334" w:type="dxa"/>
          </w:tcPr>
          <w:p w14:paraId="08BB247A" w14:textId="75638293" w:rsidR="001E4983" w:rsidRPr="00E51948" w:rsidRDefault="00E51948" w:rsidP="001E498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1E4983" w:rsidRPr="00E51948">
              <w:rPr>
                <w:rFonts w:ascii="Times New Roman" w:hAnsi="Times New Roman" w:cs="Times New Roman"/>
                <w:sz w:val="24"/>
                <w:szCs w:val="24"/>
              </w:rPr>
              <w:t>TGACTC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GATCCTTATCTTGGACCCGAGGGGAATTC</w:t>
            </w:r>
            <w:r w:rsidR="001E4983" w:rsidRPr="00E5194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26B3E83F" w14:textId="77777777" w:rsidR="00445AF6" w:rsidRPr="00E51948" w:rsidRDefault="00445AF6">
      <w:pPr>
        <w:rPr>
          <w:rFonts w:ascii="Times New Roman" w:hAnsi="Times New Roman" w:cs="Times New Roman"/>
          <w:sz w:val="24"/>
          <w:szCs w:val="24"/>
        </w:rPr>
      </w:pPr>
    </w:p>
    <w:sectPr w:rsidR="00445AF6" w:rsidRPr="00E51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D0A"/>
    <w:rsid w:val="000016C3"/>
    <w:rsid w:val="00001F51"/>
    <w:rsid w:val="00002A3F"/>
    <w:rsid w:val="00004D86"/>
    <w:rsid w:val="00004F58"/>
    <w:rsid w:val="000056A0"/>
    <w:rsid w:val="0000695E"/>
    <w:rsid w:val="00006C6A"/>
    <w:rsid w:val="00010029"/>
    <w:rsid w:val="0001015D"/>
    <w:rsid w:val="0001085B"/>
    <w:rsid w:val="00011CBD"/>
    <w:rsid w:val="00013610"/>
    <w:rsid w:val="00013B18"/>
    <w:rsid w:val="00014589"/>
    <w:rsid w:val="000147FF"/>
    <w:rsid w:val="00014C80"/>
    <w:rsid w:val="0001533F"/>
    <w:rsid w:val="000155D5"/>
    <w:rsid w:val="00015D67"/>
    <w:rsid w:val="00016AAF"/>
    <w:rsid w:val="00016DD7"/>
    <w:rsid w:val="0001755B"/>
    <w:rsid w:val="000179A2"/>
    <w:rsid w:val="00021434"/>
    <w:rsid w:val="000234A3"/>
    <w:rsid w:val="00023C95"/>
    <w:rsid w:val="0002745C"/>
    <w:rsid w:val="00030D0A"/>
    <w:rsid w:val="00030DBD"/>
    <w:rsid w:val="000310CA"/>
    <w:rsid w:val="000311B2"/>
    <w:rsid w:val="00032AA2"/>
    <w:rsid w:val="0003556B"/>
    <w:rsid w:val="000359F9"/>
    <w:rsid w:val="00035F38"/>
    <w:rsid w:val="00036445"/>
    <w:rsid w:val="00036FC2"/>
    <w:rsid w:val="00040192"/>
    <w:rsid w:val="000406FA"/>
    <w:rsid w:val="00041220"/>
    <w:rsid w:val="00041AB0"/>
    <w:rsid w:val="000430A5"/>
    <w:rsid w:val="0004481F"/>
    <w:rsid w:val="00045D4B"/>
    <w:rsid w:val="0004609F"/>
    <w:rsid w:val="000476FB"/>
    <w:rsid w:val="00047A56"/>
    <w:rsid w:val="00050718"/>
    <w:rsid w:val="0005103C"/>
    <w:rsid w:val="00053DD7"/>
    <w:rsid w:val="000568B0"/>
    <w:rsid w:val="0006085F"/>
    <w:rsid w:val="00060E98"/>
    <w:rsid w:val="00061A74"/>
    <w:rsid w:val="00061B98"/>
    <w:rsid w:val="00063157"/>
    <w:rsid w:val="00063467"/>
    <w:rsid w:val="00066043"/>
    <w:rsid w:val="000661B6"/>
    <w:rsid w:val="00066CC4"/>
    <w:rsid w:val="000670D9"/>
    <w:rsid w:val="00067937"/>
    <w:rsid w:val="000712A2"/>
    <w:rsid w:val="00071494"/>
    <w:rsid w:val="00073049"/>
    <w:rsid w:val="00073166"/>
    <w:rsid w:val="000746AE"/>
    <w:rsid w:val="000746BB"/>
    <w:rsid w:val="00075383"/>
    <w:rsid w:val="000756D3"/>
    <w:rsid w:val="00075F0D"/>
    <w:rsid w:val="000763C6"/>
    <w:rsid w:val="00076BA8"/>
    <w:rsid w:val="00076EBE"/>
    <w:rsid w:val="000778B5"/>
    <w:rsid w:val="00080E50"/>
    <w:rsid w:val="000810E4"/>
    <w:rsid w:val="00084E0B"/>
    <w:rsid w:val="000860D7"/>
    <w:rsid w:val="000900F2"/>
    <w:rsid w:val="000903FB"/>
    <w:rsid w:val="00092878"/>
    <w:rsid w:val="00092CC6"/>
    <w:rsid w:val="00095840"/>
    <w:rsid w:val="00095C41"/>
    <w:rsid w:val="00096E0C"/>
    <w:rsid w:val="00097CC5"/>
    <w:rsid w:val="000A0762"/>
    <w:rsid w:val="000A07E6"/>
    <w:rsid w:val="000A175D"/>
    <w:rsid w:val="000A1C23"/>
    <w:rsid w:val="000A23A6"/>
    <w:rsid w:val="000A2725"/>
    <w:rsid w:val="000A2FBF"/>
    <w:rsid w:val="000A4217"/>
    <w:rsid w:val="000A437D"/>
    <w:rsid w:val="000A46B9"/>
    <w:rsid w:val="000A667D"/>
    <w:rsid w:val="000B0C9E"/>
    <w:rsid w:val="000B1A1E"/>
    <w:rsid w:val="000B1C2A"/>
    <w:rsid w:val="000B2749"/>
    <w:rsid w:val="000B2EEB"/>
    <w:rsid w:val="000B4BEA"/>
    <w:rsid w:val="000B5254"/>
    <w:rsid w:val="000B56E1"/>
    <w:rsid w:val="000C07B0"/>
    <w:rsid w:val="000C19E6"/>
    <w:rsid w:val="000C202F"/>
    <w:rsid w:val="000C2754"/>
    <w:rsid w:val="000C38E7"/>
    <w:rsid w:val="000C48E6"/>
    <w:rsid w:val="000C59DE"/>
    <w:rsid w:val="000C7196"/>
    <w:rsid w:val="000D10DE"/>
    <w:rsid w:val="000D13DC"/>
    <w:rsid w:val="000D2673"/>
    <w:rsid w:val="000D3293"/>
    <w:rsid w:val="000D3337"/>
    <w:rsid w:val="000D5F21"/>
    <w:rsid w:val="000D72EA"/>
    <w:rsid w:val="000D7A12"/>
    <w:rsid w:val="000E1C58"/>
    <w:rsid w:val="000E2EC5"/>
    <w:rsid w:val="000E3CFB"/>
    <w:rsid w:val="000E4677"/>
    <w:rsid w:val="000E5667"/>
    <w:rsid w:val="000E607F"/>
    <w:rsid w:val="000E6BED"/>
    <w:rsid w:val="000E6C62"/>
    <w:rsid w:val="000E6E4F"/>
    <w:rsid w:val="000E73F9"/>
    <w:rsid w:val="000F0290"/>
    <w:rsid w:val="000F1578"/>
    <w:rsid w:val="000F1A8D"/>
    <w:rsid w:val="000F2D8E"/>
    <w:rsid w:val="000F3881"/>
    <w:rsid w:val="000F4427"/>
    <w:rsid w:val="000F505A"/>
    <w:rsid w:val="000F7345"/>
    <w:rsid w:val="000F76F9"/>
    <w:rsid w:val="0010138F"/>
    <w:rsid w:val="00101DF0"/>
    <w:rsid w:val="001048E9"/>
    <w:rsid w:val="0010543E"/>
    <w:rsid w:val="001055E3"/>
    <w:rsid w:val="001056D1"/>
    <w:rsid w:val="001070ED"/>
    <w:rsid w:val="0011003E"/>
    <w:rsid w:val="001104FD"/>
    <w:rsid w:val="00110976"/>
    <w:rsid w:val="001119A0"/>
    <w:rsid w:val="00111B31"/>
    <w:rsid w:val="00111D2C"/>
    <w:rsid w:val="00111E23"/>
    <w:rsid w:val="00111F39"/>
    <w:rsid w:val="00112E53"/>
    <w:rsid w:val="00116318"/>
    <w:rsid w:val="001207E7"/>
    <w:rsid w:val="001208DD"/>
    <w:rsid w:val="00121604"/>
    <w:rsid w:val="0012197E"/>
    <w:rsid w:val="00121D61"/>
    <w:rsid w:val="00123FAB"/>
    <w:rsid w:val="001241C2"/>
    <w:rsid w:val="001245B9"/>
    <w:rsid w:val="00124656"/>
    <w:rsid w:val="00124C2B"/>
    <w:rsid w:val="001256ED"/>
    <w:rsid w:val="0012570A"/>
    <w:rsid w:val="0012597D"/>
    <w:rsid w:val="00125D30"/>
    <w:rsid w:val="001264EF"/>
    <w:rsid w:val="0012709C"/>
    <w:rsid w:val="001273A2"/>
    <w:rsid w:val="00127437"/>
    <w:rsid w:val="001312A7"/>
    <w:rsid w:val="00133CC8"/>
    <w:rsid w:val="00133D50"/>
    <w:rsid w:val="0014073A"/>
    <w:rsid w:val="00143242"/>
    <w:rsid w:val="00144503"/>
    <w:rsid w:val="00144C8D"/>
    <w:rsid w:val="00146DE4"/>
    <w:rsid w:val="00147557"/>
    <w:rsid w:val="00150379"/>
    <w:rsid w:val="001524DC"/>
    <w:rsid w:val="0015268B"/>
    <w:rsid w:val="00153A80"/>
    <w:rsid w:val="00154F32"/>
    <w:rsid w:val="0015697F"/>
    <w:rsid w:val="001570A9"/>
    <w:rsid w:val="00157510"/>
    <w:rsid w:val="001603E5"/>
    <w:rsid w:val="001639A8"/>
    <w:rsid w:val="00165442"/>
    <w:rsid w:val="00165F21"/>
    <w:rsid w:val="001712EE"/>
    <w:rsid w:val="001717C0"/>
    <w:rsid w:val="001724D0"/>
    <w:rsid w:val="00173818"/>
    <w:rsid w:val="001741FC"/>
    <w:rsid w:val="00175AA1"/>
    <w:rsid w:val="00175E95"/>
    <w:rsid w:val="0017606D"/>
    <w:rsid w:val="00177390"/>
    <w:rsid w:val="00177457"/>
    <w:rsid w:val="00180555"/>
    <w:rsid w:val="001833CC"/>
    <w:rsid w:val="00185248"/>
    <w:rsid w:val="00186887"/>
    <w:rsid w:val="00190243"/>
    <w:rsid w:val="00190F16"/>
    <w:rsid w:val="00192153"/>
    <w:rsid w:val="001922E4"/>
    <w:rsid w:val="00192DA8"/>
    <w:rsid w:val="00193DE8"/>
    <w:rsid w:val="00195C07"/>
    <w:rsid w:val="001961AB"/>
    <w:rsid w:val="0019653B"/>
    <w:rsid w:val="001A0EAC"/>
    <w:rsid w:val="001A0EF1"/>
    <w:rsid w:val="001A178E"/>
    <w:rsid w:val="001A1FB6"/>
    <w:rsid w:val="001A2A89"/>
    <w:rsid w:val="001A55B3"/>
    <w:rsid w:val="001A5A51"/>
    <w:rsid w:val="001A6432"/>
    <w:rsid w:val="001A67FE"/>
    <w:rsid w:val="001A7985"/>
    <w:rsid w:val="001B077D"/>
    <w:rsid w:val="001B08CF"/>
    <w:rsid w:val="001B2766"/>
    <w:rsid w:val="001B35B2"/>
    <w:rsid w:val="001B4BD4"/>
    <w:rsid w:val="001B4EF8"/>
    <w:rsid w:val="001B516C"/>
    <w:rsid w:val="001B535F"/>
    <w:rsid w:val="001B5692"/>
    <w:rsid w:val="001B6159"/>
    <w:rsid w:val="001B652C"/>
    <w:rsid w:val="001B67FA"/>
    <w:rsid w:val="001B6B21"/>
    <w:rsid w:val="001B77FC"/>
    <w:rsid w:val="001C3174"/>
    <w:rsid w:val="001C328C"/>
    <w:rsid w:val="001C3726"/>
    <w:rsid w:val="001C4135"/>
    <w:rsid w:val="001C5C48"/>
    <w:rsid w:val="001D00E5"/>
    <w:rsid w:val="001D1FF9"/>
    <w:rsid w:val="001D3A33"/>
    <w:rsid w:val="001D3F7F"/>
    <w:rsid w:val="001D43E1"/>
    <w:rsid w:val="001D476F"/>
    <w:rsid w:val="001D4832"/>
    <w:rsid w:val="001D493C"/>
    <w:rsid w:val="001D5A3C"/>
    <w:rsid w:val="001D6638"/>
    <w:rsid w:val="001D6E49"/>
    <w:rsid w:val="001E1BA7"/>
    <w:rsid w:val="001E2B78"/>
    <w:rsid w:val="001E34F1"/>
    <w:rsid w:val="001E4983"/>
    <w:rsid w:val="001E54DB"/>
    <w:rsid w:val="001E6403"/>
    <w:rsid w:val="001E76BB"/>
    <w:rsid w:val="001E7FED"/>
    <w:rsid w:val="001F1934"/>
    <w:rsid w:val="001F1D04"/>
    <w:rsid w:val="001F2844"/>
    <w:rsid w:val="001F28C9"/>
    <w:rsid w:val="001F469C"/>
    <w:rsid w:val="001F4A76"/>
    <w:rsid w:val="001F4F1D"/>
    <w:rsid w:val="001F5DFD"/>
    <w:rsid w:val="001F6B92"/>
    <w:rsid w:val="001F6F26"/>
    <w:rsid w:val="002010D7"/>
    <w:rsid w:val="00201FC3"/>
    <w:rsid w:val="00202D9E"/>
    <w:rsid w:val="002038D1"/>
    <w:rsid w:val="00203C8E"/>
    <w:rsid w:val="00203CED"/>
    <w:rsid w:val="002041B2"/>
    <w:rsid w:val="00205835"/>
    <w:rsid w:val="0020773A"/>
    <w:rsid w:val="00210210"/>
    <w:rsid w:val="0021119C"/>
    <w:rsid w:val="002115D2"/>
    <w:rsid w:val="002117B7"/>
    <w:rsid w:val="00211828"/>
    <w:rsid w:val="00211DA2"/>
    <w:rsid w:val="00212630"/>
    <w:rsid w:val="00212D2C"/>
    <w:rsid w:val="002132E9"/>
    <w:rsid w:val="002132FC"/>
    <w:rsid w:val="00213E2E"/>
    <w:rsid w:val="0021442C"/>
    <w:rsid w:val="002168C0"/>
    <w:rsid w:val="00221257"/>
    <w:rsid w:val="00222596"/>
    <w:rsid w:val="0022328E"/>
    <w:rsid w:val="0022378B"/>
    <w:rsid w:val="002237C8"/>
    <w:rsid w:val="00224992"/>
    <w:rsid w:val="00230033"/>
    <w:rsid w:val="00230497"/>
    <w:rsid w:val="00230DB0"/>
    <w:rsid w:val="00231336"/>
    <w:rsid w:val="00231CD7"/>
    <w:rsid w:val="00232BC7"/>
    <w:rsid w:val="002342B8"/>
    <w:rsid w:val="00235961"/>
    <w:rsid w:val="0024136F"/>
    <w:rsid w:val="00241FCB"/>
    <w:rsid w:val="002426A2"/>
    <w:rsid w:val="00242CF1"/>
    <w:rsid w:val="00243A6E"/>
    <w:rsid w:val="0024440C"/>
    <w:rsid w:val="00244F1B"/>
    <w:rsid w:val="0024528C"/>
    <w:rsid w:val="002456A0"/>
    <w:rsid w:val="0024780C"/>
    <w:rsid w:val="00247E63"/>
    <w:rsid w:val="0025083E"/>
    <w:rsid w:val="002515E5"/>
    <w:rsid w:val="002519FB"/>
    <w:rsid w:val="002520D6"/>
    <w:rsid w:val="00253321"/>
    <w:rsid w:val="00253823"/>
    <w:rsid w:val="00253C29"/>
    <w:rsid w:val="00254524"/>
    <w:rsid w:val="0025463B"/>
    <w:rsid w:val="002558DB"/>
    <w:rsid w:val="00256D4B"/>
    <w:rsid w:val="00263AF1"/>
    <w:rsid w:val="00263CB5"/>
    <w:rsid w:val="0026418E"/>
    <w:rsid w:val="002645FD"/>
    <w:rsid w:val="00267187"/>
    <w:rsid w:val="002677AC"/>
    <w:rsid w:val="002679DC"/>
    <w:rsid w:val="00270FC2"/>
    <w:rsid w:val="00271124"/>
    <w:rsid w:val="002723DC"/>
    <w:rsid w:val="00273187"/>
    <w:rsid w:val="002742B1"/>
    <w:rsid w:val="002743E7"/>
    <w:rsid w:val="00276B5A"/>
    <w:rsid w:val="0027758D"/>
    <w:rsid w:val="0027793A"/>
    <w:rsid w:val="00280DFC"/>
    <w:rsid w:val="002813B7"/>
    <w:rsid w:val="002821FA"/>
    <w:rsid w:val="002822F0"/>
    <w:rsid w:val="0028292E"/>
    <w:rsid w:val="0028295E"/>
    <w:rsid w:val="00283E53"/>
    <w:rsid w:val="002864FF"/>
    <w:rsid w:val="00290188"/>
    <w:rsid w:val="00290455"/>
    <w:rsid w:val="00290E37"/>
    <w:rsid w:val="002921D7"/>
    <w:rsid w:val="00293952"/>
    <w:rsid w:val="00293AFA"/>
    <w:rsid w:val="0029760F"/>
    <w:rsid w:val="002A0CC7"/>
    <w:rsid w:val="002A33C2"/>
    <w:rsid w:val="002A33CA"/>
    <w:rsid w:val="002A4524"/>
    <w:rsid w:val="002A695C"/>
    <w:rsid w:val="002A760A"/>
    <w:rsid w:val="002B012C"/>
    <w:rsid w:val="002B047E"/>
    <w:rsid w:val="002B0BA2"/>
    <w:rsid w:val="002B0BBE"/>
    <w:rsid w:val="002B0D95"/>
    <w:rsid w:val="002B0F2B"/>
    <w:rsid w:val="002B15E7"/>
    <w:rsid w:val="002B279A"/>
    <w:rsid w:val="002B28ED"/>
    <w:rsid w:val="002B3231"/>
    <w:rsid w:val="002B3E62"/>
    <w:rsid w:val="002B72D8"/>
    <w:rsid w:val="002B7415"/>
    <w:rsid w:val="002C15D5"/>
    <w:rsid w:val="002C2070"/>
    <w:rsid w:val="002C2AE2"/>
    <w:rsid w:val="002C31C7"/>
    <w:rsid w:val="002C41A6"/>
    <w:rsid w:val="002D11D0"/>
    <w:rsid w:val="002D18D0"/>
    <w:rsid w:val="002D1BDD"/>
    <w:rsid w:val="002D2911"/>
    <w:rsid w:val="002D2D6B"/>
    <w:rsid w:val="002D452C"/>
    <w:rsid w:val="002D487C"/>
    <w:rsid w:val="002D4F22"/>
    <w:rsid w:val="002D5154"/>
    <w:rsid w:val="002D5354"/>
    <w:rsid w:val="002D5666"/>
    <w:rsid w:val="002E0089"/>
    <w:rsid w:val="002E18F3"/>
    <w:rsid w:val="002E557F"/>
    <w:rsid w:val="002E6C01"/>
    <w:rsid w:val="002F1A68"/>
    <w:rsid w:val="002F3798"/>
    <w:rsid w:val="002F3AAE"/>
    <w:rsid w:val="002F4568"/>
    <w:rsid w:val="002F4604"/>
    <w:rsid w:val="002F5AF5"/>
    <w:rsid w:val="002F7A03"/>
    <w:rsid w:val="0030041C"/>
    <w:rsid w:val="00300FA0"/>
    <w:rsid w:val="0030136E"/>
    <w:rsid w:val="00301EB6"/>
    <w:rsid w:val="00304DF0"/>
    <w:rsid w:val="0030581C"/>
    <w:rsid w:val="0030680C"/>
    <w:rsid w:val="00307CAE"/>
    <w:rsid w:val="0031053B"/>
    <w:rsid w:val="003109DF"/>
    <w:rsid w:val="00311538"/>
    <w:rsid w:val="00311CC9"/>
    <w:rsid w:val="0031323B"/>
    <w:rsid w:val="00314533"/>
    <w:rsid w:val="0031551B"/>
    <w:rsid w:val="00315AB6"/>
    <w:rsid w:val="003160A8"/>
    <w:rsid w:val="00320B40"/>
    <w:rsid w:val="00321DFD"/>
    <w:rsid w:val="00322055"/>
    <w:rsid w:val="0032215E"/>
    <w:rsid w:val="00322B67"/>
    <w:rsid w:val="00323070"/>
    <w:rsid w:val="00324926"/>
    <w:rsid w:val="00326710"/>
    <w:rsid w:val="00327B30"/>
    <w:rsid w:val="00330A27"/>
    <w:rsid w:val="0033101A"/>
    <w:rsid w:val="00331CD7"/>
    <w:rsid w:val="00332FC2"/>
    <w:rsid w:val="003337D0"/>
    <w:rsid w:val="00334120"/>
    <w:rsid w:val="0033452D"/>
    <w:rsid w:val="003350A3"/>
    <w:rsid w:val="00337404"/>
    <w:rsid w:val="00340141"/>
    <w:rsid w:val="003401DB"/>
    <w:rsid w:val="00340B08"/>
    <w:rsid w:val="003412B2"/>
    <w:rsid w:val="00342B44"/>
    <w:rsid w:val="00342EAE"/>
    <w:rsid w:val="00343998"/>
    <w:rsid w:val="003439BA"/>
    <w:rsid w:val="00343C28"/>
    <w:rsid w:val="00344297"/>
    <w:rsid w:val="00346DC0"/>
    <w:rsid w:val="003510A0"/>
    <w:rsid w:val="00351919"/>
    <w:rsid w:val="00351F1F"/>
    <w:rsid w:val="0035302A"/>
    <w:rsid w:val="00353A9A"/>
    <w:rsid w:val="00355888"/>
    <w:rsid w:val="00355C2A"/>
    <w:rsid w:val="00356655"/>
    <w:rsid w:val="00356C74"/>
    <w:rsid w:val="00357564"/>
    <w:rsid w:val="00357832"/>
    <w:rsid w:val="003578B9"/>
    <w:rsid w:val="0036037B"/>
    <w:rsid w:val="003612B1"/>
    <w:rsid w:val="003623D6"/>
    <w:rsid w:val="00363925"/>
    <w:rsid w:val="003643F6"/>
    <w:rsid w:val="00364C03"/>
    <w:rsid w:val="0036551F"/>
    <w:rsid w:val="00365B6B"/>
    <w:rsid w:val="003668E8"/>
    <w:rsid w:val="00370871"/>
    <w:rsid w:val="00371255"/>
    <w:rsid w:val="00371516"/>
    <w:rsid w:val="00373C42"/>
    <w:rsid w:val="00374B07"/>
    <w:rsid w:val="00375118"/>
    <w:rsid w:val="0037597C"/>
    <w:rsid w:val="00376219"/>
    <w:rsid w:val="0037671A"/>
    <w:rsid w:val="00376795"/>
    <w:rsid w:val="003808E4"/>
    <w:rsid w:val="00380BED"/>
    <w:rsid w:val="003812DF"/>
    <w:rsid w:val="003817C8"/>
    <w:rsid w:val="00381901"/>
    <w:rsid w:val="00383F7B"/>
    <w:rsid w:val="00384E53"/>
    <w:rsid w:val="0038547A"/>
    <w:rsid w:val="00386865"/>
    <w:rsid w:val="003924ED"/>
    <w:rsid w:val="00392A09"/>
    <w:rsid w:val="00393E61"/>
    <w:rsid w:val="003941DD"/>
    <w:rsid w:val="00394314"/>
    <w:rsid w:val="003951F4"/>
    <w:rsid w:val="00396E57"/>
    <w:rsid w:val="003A0469"/>
    <w:rsid w:val="003A1A57"/>
    <w:rsid w:val="003A1BD6"/>
    <w:rsid w:val="003A1FAD"/>
    <w:rsid w:val="003A2772"/>
    <w:rsid w:val="003A2A89"/>
    <w:rsid w:val="003A4708"/>
    <w:rsid w:val="003A58CA"/>
    <w:rsid w:val="003A66B4"/>
    <w:rsid w:val="003B07AB"/>
    <w:rsid w:val="003B2594"/>
    <w:rsid w:val="003B2FB1"/>
    <w:rsid w:val="003B3A81"/>
    <w:rsid w:val="003B4813"/>
    <w:rsid w:val="003B5AAF"/>
    <w:rsid w:val="003B5CF4"/>
    <w:rsid w:val="003B6F25"/>
    <w:rsid w:val="003C06D2"/>
    <w:rsid w:val="003C1D5F"/>
    <w:rsid w:val="003C1EF1"/>
    <w:rsid w:val="003C4710"/>
    <w:rsid w:val="003C50E3"/>
    <w:rsid w:val="003C5A4A"/>
    <w:rsid w:val="003C6EE3"/>
    <w:rsid w:val="003D02ED"/>
    <w:rsid w:val="003D0774"/>
    <w:rsid w:val="003D260C"/>
    <w:rsid w:val="003D31A1"/>
    <w:rsid w:val="003D3427"/>
    <w:rsid w:val="003D37DD"/>
    <w:rsid w:val="003D729C"/>
    <w:rsid w:val="003E0BE2"/>
    <w:rsid w:val="003E1B60"/>
    <w:rsid w:val="003E1BB2"/>
    <w:rsid w:val="003E1BF4"/>
    <w:rsid w:val="003E20FB"/>
    <w:rsid w:val="003E229A"/>
    <w:rsid w:val="003E3119"/>
    <w:rsid w:val="003E3C73"/>
    <w:rsid w:val="003E4119"/>
    <w:rsid w:val="003E5E0C"/>
    <w:rsid w:val="003E6C34"/>
    <w:rsid w:val="003F02BC"/>
    <w:rsid w:val="003F0CD2"/>
    <w:rsid w:val="003F1831"/>
    <w:rsid w:val="003F2A52"/>
    <w:rsid w:val="003F3179"/>
    <w:rsid w:val="003F3F02"/>
    <w:rsid w:val="003F400F"/>
    <w:rsid w:val="003F42BB"/>
    <w:rsid w:val="003F54CF"/>
    <w:rsid w:val="003F5EAC"/>
    <w:rsid w:val="003F6CFF"/>
    <w:rsid w:val="003F6FDB"/>
    <w:rsid w:val="00400D91"/>
    <w:rsid w:val="0040107B"/>
    <w:rsid w:val="00401222"/>
    <w:rsid w:val="00401792"/>
    <w:rsid w:val="00402C69"/>
    <w:rsid w:val="004045FF"/>
    <w:rsid w:val="00404F89"/>
    <w:rsid w:val="00406B03"/>
    <w:rsid w:val="004070A7"/>
    <w:rsid w:val="004133DF"/>
    <w:rsid w:val="004158C7"/>
    <w:rsid w:val="00415A6E"/>
    <w:rsid w:val="00415C1B"/>
    <w:rsid w:val="004162D4"/>
    <w:rsid w:val="00417A4A"/>
    <w:rsid w:val="00420494"/>
    <w:rsid w:val="0042144E"/>
    <w:rsid w:val="0042160E"/>
    <w:rsid w:val="004218C0"/>
    <w:rsid w:val="00421B8F"/>
    <w:rsid w:val="0042260F"/>
    <w:rsid w:val="00422FB0"/>
    <w:rsid w:val="00424586"/>
    <w:rsid w:val="004257C5"/>
    <w:rsid w:val="004260B2"/>
    <w:rsid w:val="0042625A"/>
    <w:rsid w:val="00426458"/>
    <w:rsid w:val="00430321"/>
    <w:rsid w:val="0043075B"/>
    <w:rsid w:val="00430B5C"/>
    <w:rsid w:val="00432BC8"/>
    <w:rsid w:val="00432F0D"/>
    <w:rsid w:val="00432F9C"/>
    <w:rsid w:val="004332A8"/>
    <w:rsid w:val="00434A37"/>
    <w:rsid w:val="0043555F"/>
    <w:rsid w:val="004358B9"/>
    <w:rsid w:val="0043611D"/>
    <w:rsid w:val="0043637D"/>
    <w:rsid w:val="00436D26"/>
    <w:rsid w:val="00437878"/>
    <w:rsid w:val="004420C9"/>
    <w:rsid w:val="00442CA3"/>
    <w:rsid w:val="00443E4A"/>
    <w:rsid w:val="00444B23"/>
    <w:rsid w:val="00444EFE"/>
    <w:rsid w:val="004454EA"/>
    <w:rsid w:val="00445AF6"/>
    <w:rsid w:val="00446F69"/>
    <w:rsid w:val="00447000"/>
    <w:rsid w:val="00447D91"/>
    <w:rsid w:val="004513C7"/>
    <w:rsid w:val="00451F77"/>
    <w:rsid w:val="00452C55"/>
    <w:rsid w:val="004531CF"/>
    <w:rsid w:val="00454A66"/>
    <w:rsid w:val="00454FF7"/>
    <w:rsid w:val="004557C0"/>
    <w:rsid w:val="004564EB"/>
    <w:rsid w:val="00456D93"/>
    <w:rsid w:val="00457B07"/>
    <w:rsid w:val="00457B84"/>
    <w:rsid w:val="00457E37"/>
    <w:rsid w:val="004603FA"/>
    <w:rsid w:val="00460F2F"/>
    <w:rsid w:val="00461175"/>
    <w:rsid w:val="004620A0"/>
    <w:rsid w:val="004624A1"/>
    <w:rsid w:val="0046298C"/>
    <w:rsid w:val="00462D53"/>
    <w:rsid w:val="00462F47"/>
    <w:rsid w:val="00463FCB"/>
    <w:rsid w:val="004667B4"/>
    <w:rsid w:val="00470621"/>
    <w:rsid w:val="00470940"/>
    <w:rsid w:val="004724C4"/>
    <w:rsid w:val="0047259D"/>
    <w:rsid w:val="00473F9C"/>
    <w:rsid w:val="00474759"/>
    <w:rsid w:val="004754A3"/>
    <w:rsid w:val="00475A0E"/>
    <w:rsid w:val="00475E59"/>
    <w:rsid w:val="0047645B"/>
    <w:rsid w:val="00477826"/>
    <w:rsid w:val="0048038F"/>
    <w:rsid w:val="00482797"/>
    <w:rsid w:val="004837DF"/>
    <w:rsid w:val="004855AA"/>
    <w:rsid w:val="00485A1B"/>
    <w:rsid w:val="004863BF"/>
    <w:rsid w:val="00486ACC"/>
    <w:rsid w:val="0049004E"/>
    <w:rsid w:val="004901EE"/>
    <w:rsid w:val="004910B7"/>
    <w:rsid w:val="004913EC"/>
    <w:rsid w:val="0049200A"/>
    <w:rsid w:val="00492EA0"/>
    <w:rsid w:val="00493636"/>
    <w:rsid w:val="00494FC2"/>
    <w:rsid w:val="004955A1"/>
    <w:rsid w:val="004955B8"/>
    <w:rsid w:val="00496571"/>
    <w:rsid w:val="004A049F"/>
    <w:rsid w:val="004A09A3"/>
    <w:rsid w:val="004A0CA5"/>
    <w:rsid w:val="004A1C57"/>
    <w:rsid w:val="004A2D5B"/>
    <w:rsid w:val="004A35FE"/>
    <w:rsid w:val="004A3AFA"/>
    <w:rsid w:val="004A5D8B"/>
    <w:rsid w:val="004B1084"/>
    <w:rsid w:val="004B2E8A"/>
    <w:rsid w:val="004B36AA"/>
    <w:rsid w:val="004B419A"/>
    <w:rsid w:val="004B4E68"/>
    <w:rsid w:val="004B4EF0"/>
    <w:rsid w:val="004B64AF"/>
    <w:rsid w:val="004B6707"/>
    <w:rsid w:val="004B7208"/>
    <w:rsid w:val="004C03EA"/>
    <w:rsid w:val="004C2234"/>
    <w:rsid w:val="004C247C"/>
    <w:rsid w:val="004C43D1"/>
    <w:rsid w:val="004C5919"/>
    <w:rsid w:val="004C70C5"/>
    <w:rsid w:val="004C70F7"/>
    <w:rsid w:val="004C777B"/>
    <w:rsid w:val="004C7D63"/>
    <w:rsid w:val="004D0DA2"/>
    <w:rsid w:val="004D0F7F"/>
    <w:rsid w:val="004D2112"/>
    <w:rsid w:val="004D2494"/>
    <w:rsid w:val="004D3FAA"/>
    <w:rsid w:val="004D54E7"/>
    <w:rsid w:val="004D5ED6"/>
    <w:rsid w:val="004D7537"/>
    <w:rsid w:val="004E148B"/>
    <w:rsid w:val="004E3509"/>
    <w:rsid w:val="004E4341"/>
    <w:rsid w:val="004E4DD0"/>
    <w:rsid w:val="004E51E3"/>
    <w:rsid w:val="004E5646"/>
    <w:rsid w:val="004E6D3A"/>
    <w:rsid w:val="004E7C72"/>
    <w:rsid w:val="004F0C74"/>
    <w:rsid w:val="004F185D"/>
    <w:rsid w:val="004F1E86"/>
    <w:rsid w:val="004F2651"/>
    <w:rsid w:val="004F2845"/>
    <w:rsid w:val="004F2AFB"/>
    <w:rsid w:val="004F4793"/>
    <w:rsid w:val="004F5A72"/>
    <w:rsid w:val="004F7B78"/>
    <w:rsid w:val="0050060F"/>
    <w:rsid w:val="00500C9A"/>
    <w:rsid w:val="005012D3"/>
    <w:rsid w:val="00501487"/>
    <w:rsid w:val="005019FE"/>
    <w:rsid w:val="00503D3E"/>
    <w:rsid w:val="005047E0"/>
    <w:rsid w:val="00506139"/>
    <w:rsid w:val="00506605"/>
    <w:rsid w:val="00506C05"/>
    <w:rsid w:val="0051021D"/>
    <w:rsid w:val="00510664"/>
    <w:rsid w:val="00511228"/>
    <w:rsid w:val="00511653"/>
    <w:rsid w:val="00512F6B"/>
    <w:rsid w:val="00513174"/>
    <w:rsid w:val="00515B4D"/>
    <w:rsid w:val="0051608F"/>
    <w:rsid w:val="00517536"/>
    <w:rsid w:val="005175D3"/>
    <w:rsid w:val="005175F4"/>
    <w:rsid w:val="00517F36"/>
    <w:rsid w:val="00520459"/>
    <w:rsid w:val="005204A9"/>
    <w:rsid w:val="005205D4"/>
    <w:rsid w:val="0052081D"/>
    <w:rsid w:val="00520935"/>
    <w:rsid w:val="00521868"/>
    <w:rsid w:val="0052273C"/>
    <w:rsid w:val="00523F6F"/>
    <w:rsid w:val="005242DC"/>
    <w:rsid w:val="00524349"/>
    <w:rsid w:val="00524AA9"/>
    <w:rsid w:val="005253B0"/>
    <w:rsid w:val="00530084"/>
    <w:rsid w:val="00531037"/>
    <w:rsid w:val="00531538"/>
    <w:rsid w:val="005318ED"/>
    <w:rsid w:val="00531CE8"/>
    <w:rsid w:val="00532EFF"/>
    <w:rsid w:val="00533AD6"/>
    <w:rsid w:val="005349CA"/>
    <w:rsid w:val="00535141"/>
    <w:rsid w:val="005351B2"/>
    <w:rsid w:val="00535302"/>
    <w:rsid w:val="00536133"/>
    <w:rsid w:val="00536EBD"/>
    <w:rsid w:val="005409EB"/>
    <w:rsid w:val="00540C18"/>
    <w:rsid w:val="00541082"/>
    <w:rsid w:val="005412F6"/>
    <w:rsid w:val="005414C2"/>
    <w:rsid w:val="00541ED2"/>
    <w:rsid w:val="0054274A"/>
    <w:rsid w:val="0054379F"/>
    <w:rsid w:val="00543BB2"/>
    <w:rsid w:val="005444BE"/>
    <w:rsid w:val="005447FB"/>
    <w:rsid w:val="005457A4"/>
    <w:rsid w:val="005459DC"/>
    <w:rsid w:val="00545BF9"/>
    <w:rsid w:val="005467BF"/>
    <w:rsid w:val="005500FF"/>
    <w:rsid w:val="00551400"/>
    <w:rsid w:val="0055415B"/>
    <w:rsid w:val="00554FBC"/>
    <w:rsid w:val="00555C0E"/>
    <w:rsid w:val="00556868"/>
    <w:rsid w:val="00556C08"/>
    <w:rsid w:val="00556F70"/>
    <w:rsid w:val="00560070"/>
    <w:rsid w:val="005604C5"/>
    <w:rsid w:val="00561033"/>
    <w:rsid w:val="00561156"/>
    <w:rsid w:val="005616CC"/>
    <w:rsid w:val="00561BDC"/>
    <w:rsid w:val="00561D93"/>
    <w:rsid w:val="005620F5"/>
    <w:rsid w:val="005631E6"/>
    <w:rsid w:val="00563D9E"/>
    <w:rsid w:val="005649AB"/>
    <w:rsid w:val="0056505E"/>
    <w:rsid w:val="00566F50"/>
    <w:rsid w:val="00571DDC"/>
    <w:rsid w:val="005722FB"/>
    <w:rsid w:val="0057281E"/>
    <w:rsid w:val="005737F1"/>
    <w:rsid w:val="00574137"/>
    <w:rsid w:val="005749AA"/>
    <w:rsid w:val="00575112"/>
    <w:rsid w:val="00575892"/>
    <w:rsid w:val="00575EC2"/>
    <w:rsid w:val="0057616B"/>
    <w:rsid w:val="00576452"/>
    <w:rsid w:val="00576D4D"/>
    <w:rsid w:val="0057701B"/>
    <w:rsid w:val="00583CD3"/>
    <w:rsid w:val="0058476E"/>
    <w:rsid w:val="00585FEA"/>
    <w:rsid w:val="00586D19"/>
    <w:rsid w:val="00587A19"/>
    <w:rsid w:val="00590638"/>
    <w:rsid w:val="00591E55"/>
    <w:rsid w:val="00592D14"/>
    <w:rsid w:val="005930BB"/>
    <w:rsid w:val="00593FFE"/>
    <w:rsid w:val="005949C0"/>
    <w:rsid w:val="00597324"/>
    <w:rsid w:val="005A010B"/>
    <w:rsid w:val="005A0117"/>
    <w:rsid w:val="005A0D47"/>
    <w:rsid w:val="005A19B1"/>
    <w:rsid w:val="005A219D"/>
    <w:rsid w:val="005A36FA"/>
    <w:rsid w:val="005A3AE0"/>
    <w:rsid w:val="005A5638"/>
    <w:rsid w:val="005A6F3A"/>
    <w:rsid w:val="005A7946"/>
    <w:rsid w:val="005B177D"/>
    <w:rsid w:val="005B178F"/>
    <w:rsid w:val="005B2402"/>
    <w:rsid w:val="005B475A"/>
    <w:rsid w:val="005B5D80"/>
    <w:rsid w:val="005B5FCC"/>
    <w:rsid w:val="005B6118"/>
    <w:rsid w:val="005B73D8"/>
    <w:rsid w:val="005B78C6"/>
    <w:rsid w:val="005B798C"/>
    <w:rsid w:val="005C12F7"/>
    <w:rsid w:val="005C27B9"/>
    <w:rsid w:val="005C2BD6"/>
    <w:rsid w:val="005C3FAA"/>
    <w:rsid w:val="005C5D89"/>
    <w:rsid w:val="005C686F"/>
    <w:rsid w:val="005C6A09"/>
    <w:rsid w:val="005C70F3"/>
    <w:rsid w:val="005D05F9"/>
    <w:rsid w:val="005D1FC5"/>
    <w:rsid w:val="005D2DDC"/>
    <w:rsid w:val="005D30F7"/>
    <w:rsid w:val="005D4061"/>
    <w:rsid w:val="005D4551"/>
    <w:rsid w:val="005D5950"/>
    <w:rsid w:val="005D5F28"/>
    <w:rsid w:val="005D64D0"/>
    <w:rsid w:val="005D6AC8"/>
    <w:rsid w:val="005E0236"/>
    <w:rsid w:val="005E0548"/>
    <w:rsid w:val="005E0CBE"/>
    <w:rsid w:val="005E1B73"/>
    <w:rsid w:val="005E279B"/>
    <w:rsid w:val="005E341A"/>
    <w:rsid w:val="005E3B90"/>
    <w:rsid w:val="005E4E90"/>
    <w:rsid w:val="005E5CF5"/>
    <w:rsid w:val="005E5E84"/>
    <w:rsid w:val="005E5F23"/>
    <w:rsid w:val="005F003E"/>
    <w:rsid w:val="005F01E8"/>
    <w:rsid w:val="005F1BBA"/>
    <w:rsid w:val="005F1CE7"/>
    <w:rsid w:val="005F4907"/>
    <w:rsid w:val="005F7A5C"/>
    <w:rsid w:val="00600797"/>
    <w:rsid w:val="00600D84"/>
    <w:rsid w:val="0060169E"/>
    <w:rsid w:val="00601899"/>
    <w:rsid w:val="00603216"/>
    <w:rsid w:val="00604280"/>
    <w:rsid w:val="00604751"/>
    <w:rsid w:val="0060550A"/>
    <w:rsid w:val="006064DB"/>
    <w:rsid w:val="006066CC"/>
    <w:rsid w:val="00607ED7"/>
    <w:rsid w:val="0061027B"/>
    <w:rsid w:val="00610D4B"/>
    <w:rsid w:val="0061148B"/>
    <w:rsid w:val="00611AB3"/>
    <w:rsid w:val="00612751"/>
    <w:rsid w:val="00613ED9"/>
    <w:rsid w:val="006148E9"/>
    <w:rsid w:val="006151C8"/>
    <w:rsid w:val="00615407"/>
    <w:rsid w:val="0061599D"/>
    <w:rsid w:val="0062152B"/>
    <w:rsid w:val="006215D9"/>
    <w:rsid w:val="006215E7"/>
    <w:rsid w:val="00621D90"/>
    <w:rsid w:val="006221D5"/>
    <w:rsid w:val="00623277"/>
    <w:rsid w:val="00624AD3"/>
    <w:rsid w:val="006255BB"/>
    <w:rsid w:val="006258DD"/>
    <w:rsid w:val="006258FB"/>
    <w:rsid w:val="00631101"/>
    <w:rsid w:val="0063177C"/>
    <w:rsid w:val="006318BB"/>
    <w:rsid w:val="00632092"/>
    <w:rsid w:val="00632E51"/>
    <w:rsid w:val="00633ACE"/>
    <w:rsid w:val="00633AEF"/>
    <w:rsid w:val="00633EC3"/>
    <w:rsid w:val="00634708"/>
    <w:rsid w:val="00634B34"/>
    <w:rsid w:val="006351BE"/>
    <w:rsid w:val="00636F06"/>
    <w:rsid w:val="00636F50"/>
    <w:rsid w:val="00640C18"/>
    <w:rsid w:val="00641EC7"/>
    <w:rsid w:val="00643034"/>
    <w:rsid w:val="006445C6"/>
    <w:rsid w:val="006455F8"/>
    <w:rsid w:val="0064674A"/>
    <w:rsid w:val="00647689"/>
    <w:rsid w:val="00650C5C"/>
    <w:rsid w:val="00651692"/>
    <w:rsid w:val="00652917"/>
    <w:rsid w:val="00653820"/>
    <w:rsid w:val="00654D30"/>
    <w:rsid w:val="00654EBD"/>
    <w:rsid w:val="00656EA7"/>
    <w:rsid w:val="00656ED8"/>
    <w:rsid w:val="00661778"/>
    <w:rsid w:val="0066278A"/>
    <w:rsid w:val="00663021"/>
    <w:rsid w:val="0066541F"/>
    <w:rsid w:val="00666BA3"/>
    <w:rsid w:val="00670DF1"/>
    <w:rsid w:val="00670F29"/>
    <w:rsid w:val="00671A22"/>
    <w:rsid w:val="00671C39"/>
    <w:rsid w:val="0067208F"/>
    <w:rsid w:val="00672CA9"/>
    <w:rsid w:val="00675C42"/>
    <w:rsid w:val="00677F0C"/>
    <w:rsid w:val="006802C4"/>
    <w:rsid w:val="0068047E"/>
    <w:rsid w:val="00680B14"/>
    <w:rsid w:val="00681119"/>
    <w:rsid w:val="0068154D"/>
    <w:rsid w:val="0068229D"/>
    <w:rsid w:val="00682AA2"/>
    <w:rsid w:val="00682B51"/>
    <w:rsid w:val="00682CFC"/>
    <w:rsid w:val="00684C99"/>
    <w:rsid w:val="00684CD8"/>
    <w:rsid w:val="00684DA7"/>
    <w:rsid w:val="006858B1"/>
    <w:rsid w:val="006908A1"/>
    <w:rsid w:val="0069252D"/>
    <w:rsid w:val="00692A7F"/>
    <w:rsid w:val="0069328F"/>
    <w:rsid w:val="00693397"/>
    <w:rsid w:val="00694245"/>
    <w:rsid w:val="0069560B"/>
    <w:rsid w:val="00695664"/>
    <w:rsid w:val="00696DA5"/>
    <w:rsid w:val="00696E69"/>
    <w:rsid w:val="006970CF"/>
    <w:rsid w:val="006970DA"/>
    <w:rsid w:val="006979D7"/>
    <w:rsid w:val="006A1277"/>
    <w:rsid w:val="006A2443"/>
    <w:rsid w:val="006A256B"/>
    <w:rsid w:val="006A272F"/>
    <w:rsid w:val="006A4F74"/>
    <w:rsid w:val="006A743A"/>
    <w:rsid w:val="006A7F44"/>
    <w:rsid w:val="006B099B"/>
    <w:rsid w:val="006B0E02"/>
    <w:rsid w:val="006B0E3E"/>
    <w:rsid w:val="006B258E"/>
    <w:rsid w:val="006B281F"/>
    <w:rsid w:val="006B2B1A"/>
    <w:rsid w:val="006B3062"/>
    <w:rsid w:val="006B5139"/>
    <w:rsid w:val="006B54C4"/>
    <w:rsid w:val="006B5517"/>
    <w:rsid w:val="006B5BF3"/>
    <w:rsid w:val="006B6D03"/>
    <w:rsid w:val="006B7789"/>
    <w:rsid w:val="006C121D"/>
    <w:rsid w:val="006C1C00"/>
    <w:rsid w:val="006C2E4D"/>
    <w:rsid w:val="006C4545"/>
    <w:rsid w:val="006C4C0A"/>
    <w:rsid w:val="006C5CB5"/>
    <w:rsid w:val="006C5EF2"/>
    <w:rsid w:val="006C6EFE"/>
    <w:rsid w:val="006C73B2"/>
    <w:rsid w:val="006D0A1E"/>
    <w:rsid w:val="006D11F9"/>
    <w:rsid w:val="006D1223"/>
    <w:rsid w:val="006D198E"/>
    <w:rsid w:val="006D1F94"/>
    <w:rsid w:val="006D2718"/>
    <w:rsid w:val="006D30E4"/>
    <w:rsid w:val="006D7D5D"/>
    <w:rsid w:val="006E001A"/>
    <w:rsid w:val="006E02F2"/>
    <w:rsid w:val="006E4041"/>
    <w:rsid w:val="006E443D"/>
    <w:rsid w:val="006E4DA3"/>
    <w:rsid w:val="006E6F56"/>
    <w:rsid w:val="006F13E3"/>
    <w:rsid w:val="006F1A29"/>
    <w:rsid w:val="006F1CE0"/>
    <w:rsid w:val="006F4627"/>
    <w:rsid w:val="006F46BF"/>
    <w:rsid w:val="006F4CFD"/>
    <w:rsid w:val="006F5E22"/>
    <w:rsid w:val="006F6506"/>
    <w:rsid w:val="006F6B58"/>
    <w:rsid w:val="006F7D4B"/>
    <w:rsid w:val="0070110B"/>
    <w:rsid w:val="007022AD"/>
    <w:rsid w:val="007029F2"/>
    <w:rsid w:val="00702AED"/>
    <w:rsid w:val="007037AE"/>
    <w:rsid w:val="00703983"/>
    <w:rsid w:val="00704A25"/>
    <w:rsid w:val="00704A77"/>
    <w:rsid w:val="00705C4E"/>
    <w:rsid w:val="00705F1B"/>
    <w:rsid w:val="007068C8"/>
    <w:rsid w:val="0070744A"/>
    <w:rsid w:val="00707E71"/>
    <w:rsid w:val="007112D2"/>
    <w:rsid w:val="007123B5"/>
    <w:rsid w:val="00712600"/>
    <w:rsid w:val="00712DCF"/>
    <w:rsid w:val="0071351B"/>
    <w:rsid w:val="007156E6"/>
    <w:rsid w:val="00716B3F"/>
    <w:rsid w:val="0071765B"/>
    <w:rsid w:val="00717C46"/>
    <w:rsid w:val="00717E8F"/>
    <w:rsid w:val="007204E3"/>
    <w:rsid w:val="007204F2"/>
    <w:rsid w:val="00720578"/>
    <w:rsid w:val="00720FF1"/>
    <w:rsid w:val="00722304"/>
    <w:rsid w:val="007265B5"/>
    <w:rsid w:val="00727226"/>
    <w:rsid w:val="0072730D"/>
    <w:rsid w:val="00727C7B"/>
    <w:rsid w:val="00730549"/>
    <w:rsid w:val="007320B8"/>
    <w:rsid w:val="007326DE"/>
    <w:rsid w:val="00733D2F"/>
    <w:rsid w:val="00733D4C"/>
    <w:rsid w:val="00734B98"/>
    <w:rsid w:val="007359D8"/>
    <w:rsid w:val="007368F3"/>
    <w:rsid w:val="00736D0C"/>
    <w:rsid w:val="00740200"/>
    <w:rsid w:val="00740272"/>
    <w:rsid w:val="00741841"/>
    <w:rsid w:val="0074233F"/>
    <w:rsid w:val="00742F75"/>
    <w:rsid w:val="00743A2A"/>
    <w:rsid w:val="007441A1"/>
    <w:rsid w:val="0074420B"/>
    <w:rsid w:val="007466C2"/>
    <w:rsid w:val="00747D26"/>
    <w:rsid w:val="00750CBC"/>
    <w:rsid w:val="0075165A"/>
    <w:rsid w:val="007545BD"/>
    <w:rsid w:val="00754984"/>
    <w:rsid w:val="00754D2F"/>
    <w:rsid w:val="00755128"/>
    <w:rsid w:val="00755339"/>
    <w:rsid w:val="007562B5"/>
    <w:rsid w:val="007575F4"/>
    <w:rsid w:val="007579B6"/>
    <w:rsid w:val="00762F78"/>
    <w:rsid w:val="00763375"/>
    <w:rsid w:val="007638D5"/>
    <w:rsid w:val="007643D7"/>
    <w:rsid w:val="007653C2"/>
    <w:rsid w:val="00766A7E"/>
    <w:rsid w:val="00766D6B"/>
    <w:rsid w:val="00767929"/>
    <w:rsid w:val="00767B8B"/>
    <w:rsid w:val="007709E1"/>
    <w:rsid w:val="0077231E"/>
    <w:rsid w:val="00772640"/>
    <w:rsid w:val="00774BD2"/>
    <w:rsid w:val="00776521"/>
    <w:rsid w:val="00777C9D"/>
    <w:rsid w:val="00780EBA"/>
    <w:rsid w:val="00781190"/>
    <w:rsid w:val="00781991"/>
    <w:rsid w:val="00781C20"/>
    <w:rsid w:val="00782311"/>
    <w:rsid w:val="0078395F"/>
    <w:rsid w:val="007842AF"/>
    <w:rsid w:val="00787374"/>
    <w:rsid w:val="007928C0"/>
    <w:rsid w:val="00794D5A"/>
    <w:rsid w:val="00796450"/>
    <w:rsid w:val="0079697F"/>
    <w:rsid w:val="007A01A4"/>
    <w:rsid w:val="007A1322"/>
    <w:rsid w:val="007A3ADE"/>
    <w:rsid w:val="007A3FF1"/>
    <w:rsid w:val="007A4071"/>
    <w:rsid w:val="007A583D"/>
    <w:rsid w:val="007B01A4"/>
    <w:rsid w:val="007B0A78"/>
    <w:rsid w:val="007B183D"/>
    <w:rsid w:val="007B24E1"/>
    <w:rsid w:val="007B29C8"/>
    <w:rsid w:val="007B34EC"/>
    <w:rsid w:val="007B53B3"/>
    <w:rsid w:val="007B5718"/>
    <w:rsid w:val="007B5D12"/>
    <w:rsid w:val="007B78E8"/>
    <w:rsid w:val="007C0150"/>
    <w:rsid w:val="007C01B8"/>
    <w:rsid w:val="007C2864"/>
    <w:rsid w:val="007C2A40"/>
    <w:rsid w:val="007C5627"/>
    <w:rsid w:val="007C67DE"/>
    <w:rsid w:val="007C694B"/>
    <w:rsid w:val="007D1285"/>
    <w:rsid w:val="007D141A"/>
    <w:rsid w:val="007D27AB"/>
    <w:rsid w:val="007D3245"/>
    <w:rsid w:val="007D32A6"/>
    <w:rsid w:val="007D3CD6"/>
    <w:rsid w:val="007D4D11"/>
    <w:rsid w:val="007D55E5"/>
    <w:rsid w:val="007D605D"/>
    <w:rsid w:val="007D662F"/>
    <w:rsid w:val="007D6F55"/>
    <w:rsid w:val="007E018C"/>
    <w:rsid w:val="007E1BEE"/>
    <w:rsid w:val="007E323E"/>
    <w:rsid w:val="007E3248"/>
    <w:rsid w:val="007E47D5"/>
    <w:rsid w:val="007E4D8D"/>
    <w:rsid w:val="007E5881"/>
    <w:rsid w:val="007E7AB9"/>
    <w:rsid w:val="007F0BB0"/>
    <w:rsid w:val="007F1760"/>
    <w:rsid w:val="007F22AC"/>
    <w:rsid w:val="007F29E5"/>
    <w:rsid w:val="007F2B5B"/>
    <w:rsid w:val="007F640B"/>
    <w:rsid w:val="007F76B5"/>
    <w:rsid w:val="007F790F"/>
    <w:rsid w:val="00801127"/>
    <w:rsid w:val="00801713"/>
    <w:rsid w:val="00801CBE"/>
    <w:rsid w:val="00802869"/>
    <w:rsid w:val="008036C4"/>
    <w:rsid w:val="0080460E"/>
    <w:rsid w:val="0080511A"/>
    <w:rsid w:val="008057E4"/>
    <w:rsid w:val="008058B0"/>
    <w:rsid w:val="00806CC7"/>
    <w:rsid w:val="00810D4E"/>
    <w:rsid w:val="0081314B"/>
    <w:rsid w:val="00813BA2"/>
    <w:rsid w:val="00813DF1"/>
    <w:rsid w:val="00815715"/>
    <w:rsid w:val="0081655C"/>
    <w:rsid w:val="0081718C"/>
    <w:rsid w:val="00817DF1"/>
    <w:rsid w:val="008224C8"/>
    <w:rsid w:val="008242A9"/>
    <w:rsid w:val="00826041"/>
    <w:rsid w:val="00830626"/>
    <w:rsid w:val="00832610"/>
    <w:rsid w:val="00832E03"/>
    <w:rsid w:val="008338E7"/>
    <w:rsid w:val="00834619"/>
    <w:rsid w:val="00834CDD"/>
    <w:rsid w:val="008375BE"/>
    <w:rsid w:val="00837A28"/>
    <w:rsid w:val="0084020F"/>
    <w:rsid w:val="00840844"/>
    <w:rsid w:val="00840D7D"/>
    <w:rsid w:val="008424DB"/>
    <w:rsid w:val="00844101"/>
    <w:rsid w:val="00844845"/>
    <w:rsid w:val="00844B91"/>
    <w:rsid w:val="008464F2"/>
    <w:rsid w:val="00846C66"/>
    <w:rsid w:val="00847582"/>
    <w:rsid w:val="008502EB"/>
    <w:rsid w:val="00850A7A"/>
    <w:rsid w:val="00851339"/>
    <w:rsid w:val="00851681"/>
    <w:rsid w:val="008519F6"/>
    <w:rsid w:val="00851AD8"/>
    <w:rsid w:val="00851DB7"/>
    <w:rsid w:val="008528E8"/>
    <w:rsid w:val="0085439B"/>
    <w:rsid w:val="00854C37"/>
    <w:rsid w:val="00854D8F"/>
    <w:rsid w:val="00855B6E"/>
    <w:rsid w:val="00856BCC"/>
    <w:rsid w:val="00862FDB"/>
    <w:rsid w:val="008638B9"/>
    <w:rsid w:val="00864688"/>
    <w:rsid w:val="0086497F"/>
    <w:rsid w:val="00866521"/>
    <w:rsid w:val="008665D5"/>
    <w:rsid w:val="008669FD"/>
    <w:rsid w:val="0086771B"/>
    <w:rsid w:val="00871072"/>
    <w:rsid w:val="00871194"/>
    <w:rsid w:val="00871974"/>
    <w:rsid w:val="00871C08"/>
    <w:rsid w:val="008724C9"/>
    <w:rsid w:val="0087316A"/>
    <w:rsid w:val="008738DB"/>
    <w:rsid w:val="00875E20"/>
    <w:rsid w:val="00876560"/>
    <w:rsid w:val="00877449"/>
    <w:rsid w:val="008814C5"/>
    <w:rsid w:val="00882162"/>
    <w:rsid w:val="008824F6"/>
    <w:rsid w:val="00882D28"/>
    <w:rsid w:val="00883748"/>
    <w:rsid w:val="008837E9"/>
    <w:rsid w:val="00884CE8"/>
    <w:rsid w:val="00884CE9"/>
    <w:rsid w:val="00885A8F"/>
    <w:rsid w:val="00886498"/>
    <w:rsid w:val="0089084A"/>
    <w:rsid w:val="00890C4F"/>
    <w:rsid w:val="00891F22"/>
    <w:rsid w:val="00892497"/>
    <w:rsid w:val="008949EC"/>
    <w:rsid w:val="00894A85"/>
    <w:rsid w:val="00894D94"/>
    <w:rsid w:val="0089573F"/>
    <w:rsid w:val="008957FA"/>
    <w:rsid w:val="00895815"/>
    <w:rsid w:val="008973EE"/>
    <w:rsid w:val="008A098C"/>
    <w:rsid w:val="008A288C"/>
    <w:rsid w:val="008A2C64"/>
    <w:rsid w:val="008A2E4B"/>
    <w:rsid w:val="008A36CC"/>
    <w:rsid w:val="008A3AE3"/>
    <w:rsid w:val="008A44F9"/>
    <w:rsid w:val="008A5222"/>
    <w:rsid w:val="008A67BA"/>
    <w:rsid w:val="008B1525"/>
    <w:rsid w:val="008B2C08"/>
    <w:rsid w:val="008B481F"/>
    <w:rsid w:val="008B61EE"/>
    <w:rsid w:val="008C0536"/>
    <w:rsid w:val="008C1379"/>
    <w:rsid w:val="008C2F19"/>
    <w:rsid w:val="008C3EA0"/>
    <w:rsid w:val="008C3ED0"/>
    <w:rsid w:val="008C4187"/>
    <w:rsid w:val="008C6012"/>
    <w:rsid w:val="008C633A"/>
    <w:rsid w:val="008C642A"/>
    <w:rsid w:val="008C7137"/>
    <w:rsid w:val="008C7959"/>
    <w:rsid w:val="008C7D2B"/>
    <w:rsid w:val="008D0710"/>
    <w:rsid w:val="008D12AF"/>
    <w:rsid w:val="008D24FD"/>
    <w:rsid w:val="008D29DC"/>
    <w:rsid w:val="008D4D6C"/>
    <w:rsid w:val="008D4DE2"/>
    <w:rsid w:val="008D588B"/>
    <w:rsid w:val="008D59CA"/>
    <w:rsid w:val="008D7151"/>
    <w:rsid w:val="008E09D5"/>
    <w:rsid w:val="008E0BED"/>
    <w:rsid w:val="008E0E5E"/>
    <w:rsid w:val="008E4753"/>
    <w:rsid w:val="008E4843"/>
    <w:rsid w:val="008E4CBE"/>
    <w:rsid w:val="008E65F6"/>
    <w:rsid w:val="008F24B0"/>
    <w:rsid w:val="008F2C48"/>
    <w:rsid w:val="008F4F23"/>
    <w:rsid w:val="008F56AD"/>
    <w:rsid w:val="008F64B1"/>
    <w:rsid w:val="008F6BC4"/>
    <w:rsid w:val="0090008E"/>
    <w:rsid w:val="009032D9"/>
    <w:rsid w:val="00903A89"/>
    <w:rsid w:val="00906101"/>
    <w:rsid w:val="00906BF9"/>
    <w:rsid w:val="0091072C"/>
    <w:rsid w:val="00912CB7"/>
    <w:rsid w:val="00913D41"/>
    <w:rsid w:val="00916526"/>
    <w:rsid w:val="009169F2"/>
    <w:rsid w:val="0091730C"/>
    <w:rsid w:val="009203C6"/>
    <w:rsid w:val="009204B3"/>
    <w:rsid w:val="009208C7"/>
    <w:rsid w:val="00921937"/>
    <w:rsid w:val="009227A8"/>
    <w:rsid w:val="00922CD3"/>
    <w:rsid w:val="0092387C"/>
    <w:rsid w:val="0092392B"/>
    <w:rsid w:val="00923AAE"/>
    <w:rsid w:val="00923F90"/>
    <w:rsid w:val="00923FA8"/>
    <w:rsid w:val="0092401F"/>
    <w:rsid w:val="009250F3"/>
    <w:rsid w:val="00926091"/>
    <w:rsid w:val="009304CA"/>
    <w:rsid w:val="00931C42"/>
    <w:rsid w:val="00933D49"/>
    <w:rsid w:val="00935105"/>
    <w:rsid w:val="00935A19"/>
    <w:rsid w:val="00936A8A"/>
    <w:rsid w:val="00937D77"/>
    <w:rsid w:val="00937DF6"/>
    <w:rsid w:val="009410FA"/>
    <w:rsid w:val="00941756"/>
    <w:rsid w:val="009424BA"/>
    <w:rsid w:val="009424FF"/>
    <w:rsid w:val="00942D1D"/>
    <w:rsid w:val="0094320D"/>
    <w:rsid w:val="0094441B"/>
    <w:rsid w:val="009450B2"/>
    <w:rsid w:val="0094622D"/>
    <w:rsid w:val="00947604"/>
    <w:rsid w:val="00950E23"/>
    <w:rsid w:val="00951BAE"/>
    <w:rsid w:val="009536D9"/>
    <w:rsid w:val="0095384C"/>
    <w:rsid w:val="00953D0F"/>
    <w:rsid w:val="009540A2"/>
    <w:rsid w:val="0095419F"/>
    <w:rsid w:val="009553FD"/>
    <w:rsid w:val="00957A54"/>
    <w:rsid w:val="009600FF"/>
    <w:rsid w:val="00960603"/>
    <w:rsid w:val="00960690"/>
    <w:rsid w:val="00960FCC"/>
    <w:rsid w:val="009626D3"/>
    <w:rsid w:val="0096360C"/>
    <w:rsid w:val="00964D09"/>
    <w:rsid w:val="009658EF"/>
    <w:rsid w:val="009665F7"/>
    <w:rsid w:val="00967111"/>
    <w:rsid w:val="009678B5"/>
    <w:rsid w:val="009700CE"/>
    <w:rsid w:val="00971910"/>
    <w:rsid w:val="009719D1"/>
    <w:rsid w:val="00971EEE"/>
    <w:rsid w:val="009723C7"/>
    <w:rsid w:val="009733A2"/>
    <w:rsid w:val="00974A34"/>
    <w:rsid w:val="00975FD5"/>
    <w:rsid w:val="00977854"/>
    <w:rsid w:val="00980B03"/>
    <w:rsid w:val="00981F34"/>
    <w:rsid w:val="009825F0"/>
    <w:rsid w:val="009827AB"/>
    <w:rsid w:val="009827C3"/>
    <w:rsid w:val="0098297C"/>
    <w:rsid w:val="00982E69"/>
    <w:rsid w:val="0098390A"/>
    <w:rsid w:val="00983ADC"/>
    <w:rsid w:val="00984466"/>
    <w:rsid w:val="009847CC"/>
    <w:rsid w:val="00984AD5"/>
    <w:rsid w:val="00984C48"/>
    <w:rsid w:val="00984DB4"/>
    <w:rsid w:val="00986532"/>
    <w:rsid w:val="009866A9"/>
    <w:rsid w:val="009877BD"/>
    <w:rsid w:val="00987BD7"/>
    <w:rsid w:val="00990D8B"/>
    <w:rsid w:val="00990E22"/>
    <w:rsid w:val="00992AC2"/>
    <w:rsid w:val="00992ED4"/>
    <w:rsid w:val="00994AC6"/>
    <w:rsid w:val="00994C22"/>
    <w:rsid w:val="009954A0"/>
    <w:rsid w:val="0099589A"/>
    <w:rsid w:val="00996FE9"/>
    <w:rsid w:val="0099705E"/>
    <w:rsid w:val="009A2209"/>
    <w:rsid w:val="009A2410"/>
    <w:rsid w:val="009A295E"/>
    <w:rsid w:val="009A60A7"/>
    <w:rsid w:val="009A6F0D"/>
    <w:rsid w:val="009A75EE"/>
    <w:rsid w:val="009A79D0"/>
    <w:rsid w:val="009A7D9A"/>
    <w:rsid w:val="009B15E5"/>
    <w:rsid w:val="009B15F9"/>
    <w:rsid w:val="009B29DD"/>
    <w:rsid w:val="009B2B7F"/>
    <w:rsid w:val="009B2C6A"/>
    <w:rsid w:val="009B316E"/>
    <w:rsid w:val="009B345A"/>
    <w:rsid w:val="009B3EF3"/>
    <w:rsid w:val="009B53C0"/>
    <w:rsid w:val="009B6121"/>
    <w:rsid w:val="009B6B2C"/>
    <w:rsid w:val="009C0094"/>
    <w:rsid w:val="009C0D94"/>
    <w:rsid w:val="009C1768"/>
    <w:rsid w:val="009C333C"/>
    <w:rsid w:val="009C3DEE"/>
    <w:rsid w:val="009C450E"/>
    <w:rsid w:val="009C4BFD"/>
    <w:rsid w:val="009C705D"/>
    <w:rsid w:val="009D05B5"/>
    <w:rsid w:val="009D2E36"/>
    <w:rsid w:val="009D4D87"/>
    <w:rsid w:val="009D7A1A"/>
    <w:rsid w:val="009D7A5F"/>
    <w:rsid w:val="009E00E1"/>
    <w:rsid w:val="009E03C5"/>
    <w:rsid w:val="009E1BB8"/>
    <w:rsid w:val="009E3554"/>
    <w:rsid w:val="009E7496"/>
    <w:rsid w:val="009F050E"/>
    <w:rsid w:val="009F1845"/>
    <w:rsid w:val="009F3C3B"/>
    <w:rsid w:val="009F43DA"/>
    <w:rsid w:val="009F7271"/>
    <w:rsid w:val="00A04F48"/>
    <w:rsid w:val="00A05310"/>
    <w:rsid w:val="00A0551E"/>
    <w:rsid w:val="00A05E93"/>
    <w:rsid w:val="00A062C8"/>
    <w:rsid w:val="00A06CC2"/>
    <w:rsid w:val="00A06FE8"/>
    <w:rsid w:val="00A073EB"/>
    <w:rsid w:val="00A11BE7"/>
    <w:rsid w:val="00A12A1B"/>
    <w:rsid w:val="00A15918"/>
    <w:rsid w:val="00A15A9F"/>
    <w:rsid w:val="00A21009"/>
    <w:rsid w:val="00A23839"/>
    <w:rsid w:val="00A23ED2"/>
    <w:rsid w:val="00A2417C"/>
    <w:rsid w:val="00A256A9"/>
    <w:rsid w:val="00A25BA9"/>
    <w:rsid w:val="00A25D58"/>
    <w:rsid w:val="00A26140"/>
    <w:rsid w:val="00A267F3"/>
    <w:rsid w:val="00A270B0"/>
    <w:rsid w:val="00A2714C"/>
    <w:rsid w:val="00A30B67"/>
    <w:rsid w:val="00A30D13"/>
    <w:rsid w:val="00A31345"/>
    <w:rsid w:val="00A32EE1"/>
    <w:rsid w:val="00A335A5"/>
    <w:rsid w:val="00A343B3"/>
    <w:rsid w:val="00A35B3E"/>
    <w:rsid w:val="00A36535"/>
    <w:rsid w:val="00A366E3"/>
    <w:rsid w:val="00A37183"/>
    <w:rsid w:val="00A372D6"/>
    <w:rsid w:val="00A40717"/>
    <w:rsid w:val="00A40D08"/>
    <w:rsid w:val="00A413F6"/>
    <w:rsid w:val="00A41F9F"/>
    <w:rsid w:val="00A449D0"/>
    <w:rsid w:val="00A449F7"/>
    <w:rsid w:val="00A45DA4"/>
    <w:rsid w:val="00A5040F"/>
    <w:rsid w:val="00A5147E"/>
    <w:rsid w:val="00A52ACF"/>
    <w:rsid w:val="00A52D34"/>
    <w:rsid w:val="00A53ECF"/>
    <w:rsid w:val="00A54E3A"/>
    <w:rsid w:val="00A55794"/>
    <w:rsid w:val="00A5601E"/>
    <w:rsid w:val="00A5726E"/>
    <w:rsid w:val="00A57318"/>
    <w:rsid w:val="00A60759"/>
    <w:rsid w:val="00A61632"/>
    <w:rsid w:val="00A61F23"/>
    <w:rsid w:val="00A63DD3"/>
    <w:rsid w:val="00A63E09"/>
    <w:rsid w:val="00A65D09"/>
    <w:rsid w:val="00A6662F"/>
    <w:rsid w:val="00A67454"/>
    <w:rsid w:val="00A70EEB"/>
    <w:rsid w:val="00A71170"/>
    <w:rsid w:val="00A72942"/>
    <w:rsid w:val="00A73217"/>
    <w:rsid w:val="00A74AE3"/>
    <w:rsid w:val="00A74BC3"/>
    <w:rsid w:val="00A773EB"/>
    <w:rsid w:val="00A7743C"/>
    <w:rsid w:val="00A775EF"/>
    <w:rsid w:val="00A77C31"/>
    <w:rsid w:val="00A815D6"/>
    <w:rsid w:val="00A819B9"/>
    <w:rsid w:val="00A81B0C"/>
    <w:rsid w:val="00A84696"/>
    <w:rsid w:val="00A85380"/>
    <w:rsid w:val="00A92E66"/>
    <w:rsid w:val="00A94324"/>
    <w:rsid w:val="00A94344"/>
    <w:rsid w:val="00A95308"/>
    <w:rsid w:val="00AA0EF3"/>
    <w:rsid w:val="00AA181B"/>
    <w:rsid w:val="00AA265B"/>
    <w:rsid w:val="00AA5C6E"/>
    <w:rsid w:val="00AA5F40"/>
    <w:rsid w:val="00AA7D12"/>
    <w:rsid w:val="00AB0800"/>
    <w:rsid w:val="00AB08ED"/>
    <w:rsid w:val="00AB1801"/>
    <w:rsid w:val="00AB2405"/>
    <w:rsid w:val="00AB2673"/>
    <w:rsid w:val="00AB2B6A"/>
    <w:rsid w:val="00AB3FA7"/>
    <w:rsid w:val="00AB5249"/>
    <w:rsid w:val="00AB6EEA"/>
    <w:rsid w:val="00AB7A6E"/>
    <w:rsid w:val="00AC09F9"/>
    <w:rsid w:val="00AC1F24"/>
    <w:rsid w:val="00AC28C5"/>
    <w:rsid w:val="00AC2C6F"/>
    <w:rsid w:val="00AC2D02"/>
    <w:rsid w:val="00AC426B"/>
    <w:rsid w:val="00AC4D92"/>
    <w:rsid w:val="00AC53CD"/>
    <w:rsid w:val="00AC5981"/>
    <w:rsid w:val="00AC6305"/>
    <w:rsid w:val="00AC64EA"/>
    <w:rsid w:val="00AC6CE6"/>
    <w:rsid w:val="00AC7225"/>
    <w:rsid w:val="00AC7325"/>
    <w:rsid w:val="00AD0587"/>
    <w:rsid w:val="00AD2CF0"/>
    <w:rsid w:val="00AD2D3F"/>
    <w:rsid w:val="00AD3062"/>
    <w:rsid w:val="00AD3A84"/>
    <w:rsid w:val="00AD6745"/>
    <w:rsid w:val="00AD7525"/>
    <w:rsid w:val="00AD75CB"/>
    <w:rsid w:val="00AE0562"/>
    <w:rsid w:val="00AE39F5"/>
    <w:rsid w:val="00AE5736"/>
    <w:rsid w:val="00AE58DB"/>
    <w:rsid w:val="00AE6E2B"/>
    <w:rsid w:val="00AF0A9B"/>
    <w:rsid w:val="00AF14F1"/>
    <w:rsid w:val="00AF1CA9"/>
    <w:rsid w:val="00AF4581"/>
    <w:rsid w:val="00AF4AC8"/>
    <w:rsid w:val="00AF5142"/>
    <w:rsid w:val="00AF5BF1"/>
    <w:rsid w:val="00AF5F12"/>
    <w:rsid w:val="00AF7587"/>
    <w:rsid w:val="00B02C0C"/>
    <w:rsid w:val="00B030A1"/>
    <w:rsid w:val="00B03C3D"/>
    <w:rsid w:val="00B05BD5"/>
    <w:rsid w:val="00B060EF"/>
    <w:rsid w:val="00B06A6C"/>
    <w:rsid w:val="00B07478"/>
    <w:rsid w:val="00B10A35"/>
    <w:rsid w:val="00B10A62"/>
    <w:rsid w:val="00B113E0"/>
    <w:rsid w:val="00B1147B"/>
    <w:rsid w:val="00B114C3"/>
    <w:rsid w:val="00B12434"/>
    <w:rsid w:val="00B125FF"/>
    <w:rsid w:val="00B13FCE"/>
    <w:rsid w:val="00B14728"/>
    <w:rsid w:val="00B14AA3"/>
    <w:rsid w:val="00B15806"/>
    <w:rsid w:val="00B16DF9"/>
    <w:rsid w:val="00B17ED4"/>
    <w:rsid w:val="00B20364"/>
    <w:rsid w:val="00B205A3"/>
    <w:rsid w:val="00B20DAA"/>
    <w:rsid w:val="00B21D3D"/>
    <w:rsid w:val="00B2237E"/>
    <w:rsid w:val="00B22715"/>
    <w:rsid w:val="00B22C98"/>
    <w:rsid w:val="00B23AF8"/>
    <w:rsid w:val="00B23E8E"/>
    <w:rsid w:val="00B25106"/>
    <w:rsid w:val="00B25B17"/>
    <w:rsid w:val="00B27487"/>
    <w:rsid w:val="00B27EB8"/>
    <w:rsid w:val="00B27F2D"/>
    <w:rsid w:val="00B325A3"/>
    <w:rsid w:val="00B33BC9"/>
    <w:rsid w:val="00B34954"/>
    <w:rsid w:val="00B35381"/>
    <w:rsid w:val="00B35CCE"/>
    <w:rsid w:val="00B365BA"/>
    <w:rsid w:val="00B36963"/>
    <w:rsid w:val="00B373A4"/>
    <w:rsid w:val="00B40E3B"/>
    <w:rsid w:val="00B4143D"/>
    <w:rsid w:val="00B416CE"/>
    <w:rsid w:val="00B42FE1"/>
    <w:rsid w:val="00B43111"/>
    <w:rsid w:val="00B4361A"/>
    <w:rsid w:val="00B436A9"/>
    <w:rsid w:val="00B44965"/>
    <w:rsid w:val="00B46F15"/>
    <w:rsid w:val="00B4713F"/>
    <w:rsid w:val="00B47968"/>
    <w:rsid w:val="00B50737"/>
    <w:rsid w:val="00B50A71"/>
    <w:rsid w:val="00B516CA"/>
    <w:rsid w:val="00B55076"/>
    <w:rsid w:val="00B55378"/>
    <w:rsid w:val="00B567DF"/>
    <w:rsid w:val="00B60256"/>
    <w:rsid w:val="00B60793"/>
    <w:rsid w:val="00B6375C"/>
    <w:rsid w:val="00B63C71"/>
    <w:rsid w:val="00B647B2"/>
    <w:rsid w:val="00B649C9"/>
    <w:rsid w:val="00B64C85"/>
    <w:rsid w:val="00B67DB9"/>
    <w:rsid w:val="00B7060F"/>
    <w:rsid w:val="00B71289"/>
    <w:rsid w:val="00B7235C"/>
    <w:rsid w:val="00B72F75"/>
    <w:rsid w:val="00B73608"/>
    <w:rsid w:val="00B73E63"/>
    <w:rsid w:val="00B748EE"/>
    <w:rsid w:val="00B7658A"/>
    <w:rsid w:val="00B76D15"/>
    <w:rsid w:val="00B76E6D"/>
    <w:rsid w:val="00B770A8"/>
    <w:rsid w:val="00B77764"/>
    <w:rsid w:val="00B80964"/>
    <w:rsid w:val="00B80A7D"/>
    <w:rsid w:val="00B81B36"/>
    <w:rsid w:val="00B82175"/>
    <w:rsid w:val="00B82636"/>
    <w:rsid w:val="00B828E1"/>
    <w:rsid w:val="00B82D2A"/>
    <w:rsid w:val="00B832BC"/>
    <w:rsid w:val="00B83ADF"/>
    <w:rsid w:val="00B85507"/>
    <w:rsid w:val="00B8620A"/>
    <w:rsid w:val="00B8684E"/>
    <w:rsid w:val="00B87663"/>
    <w:rsid w:val="00B87D32"/>
    <w:rsid w:val="00B918D6"/>
    <w:rsid w:val="00B9342A"/>
    <w:rsid w:val="00B9375D"/>
    <w:rsid w:val="00B93E8A"/>
    <w:rsid w:val="00B93FFD"/>
    <w:rsid w:val="00B9449E"/>
    <w:rsid w:val="00B94FCC"/>
    <w:rsid w:val="00B95110"/>
    <w:rsid w:val="00B962A1"/>
    <w:rsid w:val="00BA05D1"/>
    <w:rsid w:val="00BA1321"/>
    <w:rsid w:val="00BA444F"/>
    <w:rsid w:val="00BA49B8"/>
    <w:rsid w:val="00BA4B96"/>
    <w:rsid w:val="00BA5E2A"/>
    <w:rsid w:val="00BA6A75"/>
    <w:rsid w:val="00BB17D6"/>
    <w:rsid w:val="00BB4F0E"/>
    <w:rsid w:val="00BB5CA9"/>
    <w:rsid w:val="00BB7142"/>
    <w:rsid w:val="00BB7787"/>
    <w:rsid w:val="00BB7A1B"/>
    <w:rsid w:val="00BC1554"/>
    <w:rsid w:val="00BC1C41"/>
    <w:rsid w:val="00BC21AD"/>
    <w:rsid w:val="00BC371E"/>
    <w:rsid w:val="00BC3CB3"/>
    <w:rsid w:val="00BC5577"/>
    <w:rsid w:val="00BC6295"/>
    <w:rsid w:val="00BC6CCD"/>
    <w:rsid w:val="00BC71B6"/>
    <w:rsid w:val="00BD08F0"/>
    <w:rsid w:val="00BD171C"/>
    <w:rsid w:val="00BD1F38"/>
    <w:rsid w:val="00BD21C6"/>
    <w:rsid w:val="00BD26FE"/>
    <w:rsid w:val="00BD5BFD"/>
    <w:rsid w:val="00BD6A7A"/>
    <w:rsid w:val="00BE10AF"/>
    <w:rsid w:val="00BE1C32"/>
    <w:rsid w:val="00BE26E2"/>
    <w:rsid w:val="00BE2C9F"/>
    <w:rsid w:val="00BE2E76"/>
    <w:rsid w:val="00BE2EFB"/>
    <w:rsid w:val="00BE4ECB"/>
    <w:rsid w:val="00BE5831"/>
    <w:rsid w:val="00BE5E69"/>
    <w:rsid w:val="00BE7633"/>
    <w:rsid w:val="00BE7E7B"/>
    <w:rsid w:val="00BF15EC"/>
    <w:rsid w:val="00BF17F7"/>
    <w:rsid w:val="00BF1AE8"/>
    <w:rsid w:val="00BF3A25"/>
    <w:rsid w:val="00BF5DDE"/>
    <w:rsid w:val="00BF7266"/>
    <w:rsid w:val="00C005A5"/>
    <w:rsid w:val="00C0240F"/>
    <w:rsid w:val="00C028BC"/>
    <w:rsid w:val="00C04294"/>
    <w:rsid w:val="00C04F6D"/>
    <w:rsid w:val="00C05591"/>
    <w:rsid w:val="00C07157"/>
    <w:rsid w:val="00C0792C"/>
    <w:rsid w:val="00C07EF9"/>
    <w:rsid w:val="00C10CC8"/>
    <w:rsid w:val="00C10D36"/>
    <w:rsid w:val="00C1128C"/>
    <w:rsid w:val="00C11EF2"/>
    <w:rsid w:val="00C130B6"/>
    <w:rsid w:val="00C13FEF"/>
    <w:rsid w:val="00C15500"/>
    <w:rsid w:val="00C16A37"/>
    <w:rsid w:val="00C22EB9"/>
    <w:rsid w:val="00C236B1"/>
    <w:rsid w:val="00C253DD"/>
    <w:rsid w:val="00C25697"/>
    <w:rsid w:val="00C26F3E"/>
    <w:rsid w:val="00C31623"/>
    <w:rsid w:val="00C32EEE"/>
    <w:rsid w:val="00C3469F"/>
    <w:rsid w:val="00C346FB"/>
    <w:rsid w:val="00C348E7"/>
    <w:rsid w:val="00C34C8B"/>
    <w:rsid w:val="00C35791"/>
    <w:rsid w:val="00C35DBF"/>
    <w:rsid w:val="00C35E7B"/>
    <w:rsid w:val="00C3657B"/>
    <w:rsid w:val="00C4120A"/>
    <w:rsid w:val="00C41F2B"/>
    <w:rsid w:val="00C42A04"/>
    <w:rsid w:val="00C42C59"/>
    <w:rsid w:val="00C439E4"/>
    <w:rsid w:val="00C451ED"/>
    <w:rsid w:val="00C4538F"/>
    <w:rsid w:val="00C45C02"/>
    <w:rsid w:val="00C463D3"/>
    <w:rsid w:val="00C47DB6"/>
    <w:rsid w:val="00C50DBC"/>
    <w:rsid w:val="00C51107"/>
    <w:rsid w:val="00C51AC3"/>
    <w:rsid w:val="00C5222B"/>
    <w:rsid w:val="00C52CF3"/>
    <w:rsid w:val="00C53E19"/>
    <w:rsid w:val="00C54BFF"/>
    <w:rsid w:val="00C5542A"/>
    <w:rsid w:val="00C5575C"/>
    <w:rsid w:val="00C55A91"/>
    <w:rsid w:val="00C56505"/>
    <w:rsid w:val="00C5753B"/>
    <w:rsid w:val="00C57943"/>
    <w:rsid w:val="00C607AA"/>
    <w:rsid w:val="00C610F4"/>
    <w:rsid w:val="00C61B14"/>
    <w:rsid w:val="00C61B99"/>
    <w:rsid w:val="00C626D9"/>
    <w:rsid w:val="00C6341E"/>
    <w:rsid w:val="00C63B46"/>
    <w:rsid w:val="00C64732"/>
    <w:rsid w:val="00C65D73"/>
    <w:rsid w:val="00C712DD"/>
    <w:rsid w:val="00C7199C"/>
    <w:rsid w:val="00C71E56"/>
    <w:rsid w:val="00C743F6"/>
    <w:rsid w:val="00C7688A"/>
    <w:rsid w:val="00C76C7C"/>
    <w:rsid w:val="00C770A9"/>
    <w:rsid w:val="00C80A09"/>
    <w:rsid w:val="00C816AE"/>
    <w:rsid w:val="00C8351C"/>
    <w:rsid w:val="00C8430D"/>
    <w:rsid w:val="00C85327"/>
    <w:rsid w:val="00C86011"/>
    <w:rsid w:val="00C86015"/>
    <w:rsid w:val="00C86BC6"/>
    <w:rsid w:val="00C8721D"/>
    <w:rsid w:val="00C9079F"/>
    <w:rsid w:val="00C90D80"/>
    <w:rsid w:val="00C920F3"/>
    <w:rsid w:val="00C92115"/>
    <w:rsid w:val="00C932EB"/>
    <w:rsid w:val="00C93568"/>
    <w:rsid w:val="00C937FC"/>
    <w:rsid w:val="00C9581E"/>
    <w:rsid w:val="00C95B02"/>
    <w:rsid w:val="00C96730"/>
    <w:rsid w:val="00C96EBE"/>
    <w:rsid w:val="00C97EE1"/>
    <w:rsid w:val="00CA16C2"/>
    <w:rsid w:val="00CA1F22"/>
    <w:rsid w:val="00CA2A89"/>
    <w:rsid w:val="00CA3B01"/>
    <w:rsid w:val="00CA4876"/>
    <w:rsid w:val="00CA4DA2"/>
    <w:rsid w:val="00CA55EE"/>
    <w:rsid w:val="00CA5C67"/>
    <w:rsid w:val="00CA6577"/>
    <w:rsid w:val="00CB0591"/>
    <w:rsid w:val="00CB1741"/>
    <w:rsid w:val="00CB1D05"/>
    <w:rsid w:val="00CB213A"/>
    <w:rsid w:val="00CB270A"/>
    <w:rsid w:val="00CB504D"/>
    <w:rsid w:val="00CC0D2B"/>
    <w:rsid w:val="00CC0E8A"/>
    <w:rsid w:val="00CC1A3C"/>
    <w:rsid w:val="00CC200E"/>
    <w:rsid w:val="00CC30E4"/>
    <w:rsid w:val="00CC3603"/>
    <w:rsid w:val="00CC453B"/>
    <w:rsid w:val="00CC6983"/>
    <w:rsid w:val="00CC6C9C"/>
    <w:rsid w:val="00CC6DFE"/>
    <w:rsid w:val="00CC7308"/>
    <w:rsid w:val="00CD0E97"/>
    <w:rsid w:val="00CD41D2"/>
    <w:rsid w:val="00CD4304"/>
    <w:rsid w:val="00CD4B01"/>
    <w:rsid w:val="00CD4C5E"/>
    <w:rsid w:val="00CD52D9"/>
    <w:rsid w:val="00CD5927"/>
    <w:rsid w:val="00CD6585"/>
    <w:rsid w:val="00CD69AD"/>
    <w:rsid w:val="00CD707C"/>
    <w:rsid w:val="00CD7B7B"/>
    <w:rsid w:val="00CD7B9D"/>
    <w:rsid w:val="00CE20E0"/>
    <w:rsid w:val="00CE3536"/>
    <w:rsid w:val="00CE5310"/>
    <w:rsid w:val="00CE690B"/>
    <w:rsid w:val="00CE78EB"/>
    <w:rsid w:val="00CF33EB"/>
    <w:rsid w:val="00CF5CEA"/>
    <w:rsid w:val="00CF6226"/>
    <w:rsid w:val="00CF6372"/>
    <w:rsid w:val="00CF6F2B"/>
    <w:rsid w:val="00CF79C5"/>
    <w:rsid w:val="00D00809"/>
    <w:rsid w:val="00D0717B"/>
    <w:rsid w:val="00D07786"/>
    <w:rsid w:val="00D1012E"/>
    <w:rsid w:val="00D10A65"/>
    <w:rsid w:val="00D11CE0"/>
    <w:rsid w:val="00D11D0E"/>
    <w:rsid w:val="00D12A0C"/>
    <w:rsid w:val="00D151C6"/>
    <w:rsid w:val="00D16575"/>
    <w:rsid w:val="00D16AE1"/>
    <w:rsid w:val="00D208C3"/>
    <w:rsid w:val="00D21864"/>
    <w:rsid w:val="00D22CF8"/>
    <w:rsid w:val="00D235BD"/>
    <w:rsid w:val="00D23783"/>
    <w:rsid w:val="00D2660A"/>
    <w:rsid w:val="00D26EC4"/>
    <w:rsid w:val="00D26FDD"/>
    <w:rsid w:val="00D2756C"/>
    <w:rsid w:val="00D277AC"/>
    <w:rsid w:val="00D30D0D"/>
    <w:rsid w:val="00D31F79"/>
    <w:rsid w:val="00D34944"/>
    <w:rsid w:val="00D34F52"/>
    <w:rsid w:val="00D37C79"/>
    <w:rsid w:val="00D401B0"/>
    <w:rsid w:val="00D40655"/>
    <w:rsid w:val="00D407E1"/>
    <w:rsid w:val="00D414DE"/>
    <w:rsid w:val="00D41691"/>
    <w:rsid w:val="00D417AC"/>
    <w:rsid w:val="00D41A6A"/>
    <w:rsid w:val="00D41E69"/>
    <w:rsid w:val="00D4207E"/>
    <w:rsid w:val="00D434D9"/>
    <w:rsid w:val="00D43A63"/>
    <w:rsid w:val="00D454E3"/>
    <w:rsid w:val="00D466B6"/>
    <w:rsid w:val="00D501B5"/>
    <w:rsid w:val="00D51A99"/>
    <w:rsid w:val="00D54A9E"/>
    <w:rsid w:val="00D56831"/>
    <w:rsid w:val="00D56E8D"/>
    <w:rsid w:val="00D57A22"/>
    <w:rsid w:val="00D57F28"/>
    <w:rsid w:val="00D6004F"/>
    <w:rsid w:val="00D600D7"/>
    <w:rsid w:val="00D60D86"/>
    <w:rsid w:val="00D61303"/>
    <w:rsid w:val="00D613B8"/>
    <w:rsid w:val="00D62D77"/>
    <w:rsid w:val="00D6450F"/>
    <w:rsid w:val="00D6561B"/>
    <w:rsid w:val="00D6753E"/>
    <w:rsid w:val="00D716F1"/>
    <w:rsid w:val="00D7196E"/>
    <w:rsid w:val="00D71AE9"/>
    <w:rsid w:val="00D71E5A"/>
    <w:rsid w:val="00D726A7"/>
    <w:rsid w:val="00D72776"/>
    <w:rsid w:val="00D7323E"/>
    <w:rsid w:val="00D77425"/>
    <w:rsid w:val="00D77A94"/>
    <w:rsid w:val="00D813D8"/>
    <w:rsid w:val="00D81760"/>
    <w:rsid w:val="00D81FE6"/>
    <w:rsid w:val="00D83A40"/>
    <w:rsid w:val="00D8410F"/>
    <w:rsid w:val="00D86DD4"/>
    <w:rsid w:val="00D872FE"/>
    <w:rsid w:val="00D873F5"/>
    <w:rsid w:val="00D87775"/>
    <w:rsid w:val="00D91335"/>
    <w:rsid w:val="00D92809"/>
    <w:rsid w:val="00D928E7"/>
    <w:rsid w:val="00D92A71"/>
    <w:rsid w:val="00D92ED1"/>
    <w:rsid w:val="00D9375B"/>
    <w:rsid w:val="00D93E97"/>
    <w:rsid w:val="00D97207"/>
    <w:rsid w:val="00DA00E8"/>
    <w:rsid w:val="00DA4047"/>
    <w:rsid w:val="00DA5509"/>
    <w:rsid w:val="00DA6511"/>
    <w:rsid w:val="00DA6D49"/>
    <w:rsid w:val="00DA787F"/>
    <w:rsid w:val="00DB08A0"/>
    <w:rsid w:val="00DB10AE"/>
    <w:rsid w:val="00DB30DB"/>
    <w:rsid w:val="00DB35C8"/>
    <w:rsid w:val="00DB3972"/>
    <w:rsid w:val="00DB4A98"/>
    <w:rsid w:val="00DB633D"/>
    <w:rsid w:val="00DB63FF"/>
    <w:rsid w:val="00DB7C8F"/>
    <w:rsid w:val="00DC07BF"/>
    <w:rsid w:val="00DC3733"/>
    <w:rsid w:val="00DC3FDA"/>
    <w:rsid w:val="00DC4B73"/>
    <w:rsid w:val="00DC587A"/>
    <w:rsid w:val="00DC6AB9"/>
    <w:rsid w:val="00DD1431"/>
    <w:rsid w:val="00DD16BF"/>
    <w:rsid w:val="00DD1874"/>
    <w:rsid w:val="00DD3036"/>
    <w:rsid w:val="00DD326F"/>
    <w:rsid w:val="00DD3578"/>
    <w:rsid w:val="00DD4959"/>
    <w:rsid w:val="00DD51B1"/>
    <w:rsid w:val="00DD5D4D"/>
    <w:rsid w:val="00DD609E"/>
    <w:rsid w:val="00DD6543"/>
    <w:rsid w:val="00DD7A6A"/>
    <w:rsid w:val="00DD7DA8"/>
    <w:rsid w:val="00DD7E2E"/>
    <w:rsid w:val="00DE063D"/>
    <w:rsid w:val="00DE0F02"/>
    <w:rsid w:val="00DE19F3"/>
    <w:rsid w:val="00DE1FC5"/>
    <w:rsid w:val="00DE2057"/>
    <w:rsid w:val="00DE36C0"/>
    <w:rsid w:val="00DE3982"/>
    <w:rsid w:val="00DE3BA8"/>
    <w:rsid w:val="00DE3D1A"/>
    <w:rsid w:val="00DE4EF3"/>
    <w:rsid w:val="00DE69F7"/>
    <w:rsid w:val="00DF0868"/>
    <w:rsid w:val="00DF0A34"/>
    <w:rsid w:val="00DF2271"/>
    <w:rsid w:val="00DF24CC"/>
    <w:rsid w:val="00DF33D2"/>
    <w:rsid w:val="00DF3723"/>
    <w:rsid w:val="00DF3F16"/>
    <w:rsid w:val="00DF58AF"/>
    <w:rsid w:val="00DF5DFE"/>
    <w:rsid w:val="00DF6746"/>
    <w:rsid w:val="00DF7F0C"/>
    <w:rsid w:val="00E001F2"/>
    <w:rsid w:val="00E010A1"/>
    <w:rsid w:val="00E0125B"/>
    <w:rsid w:val="00E01B8B"/>
    <w:rsid w:val="00E020BE"/>
    <w:rsid w:val="00E034FA"/>
    <w:rsid w:val="00E03A36"/>
    <w:rsid w:val="00E05A98"/>
    <w:rsid w:val="00E068D9"/>
    <w:rsid w:val="00E0760E"/>
    <w:rsid w:val="00E11657"/>
    <w:rsid w:val="00E1183C"/>
    <w:rsid w:val="00E1248F"/>
    <w:rsid w:val="00E12B81"/>
    <w:rsid w:val="00E1379B"/>
    <w:rsid w:val="00E14556"/>
    <w:rsid w:val="00E21235"/>
    <w:rsid w:val="00E214E8"/>
    <w:rsid w:val="00E216F1"/>
    <w:rsid w:val="00E233DC"/>
    <w:rsid w:val="00E24318"/>
    <w:rsid w:val="00E24763"/>
    <w:rsid w:val="00E25E1A"/>
    <w:rsid w:val="00E27211"/>
    <w:rsid w:val="00E272A8"/>
    <w:rsid w:val="00E340B1"/>
    <w:rsid w:val="00E35132"/>
    <w:rsid w:val="00E3586E"/>
    <w:rsid w:val="00E35A8F"/>
    <w:rsid w:val="00E37C72"/>
    <w:rsid w:val="00E40785"/>
    <w:rsid w:val="00E41002"/>
    <w:rsid w:val="00E419CD"/>
    <w:rsid w:val="00E41BAE"/>
    <w:rsid w:val="00E42A6B"/>
    <w:rsid w:val="00E466CA"/>
    <w:rsid w:val="00E50C9C"/>
    <w:rsid w:val="00E51948"/>
    <w:rsid w:val="00E51978"/>
    <w:rsid w:val="00E536BE"/>
    <w:rsid w:val="00E54F3C"/>
    <w:rsid w:val="00E57A07"/>
    <w:rsid w:val="00E6163D"/>
    <w:rsid w:val="00E63106"/>
    <w:rsid w:val="00E64584"/>
    <w:rsid w:val="00E645C0"/>
    <w:rsid w:val="00E6560E"/>
    <w:rsid w:val="00E65B3A"/>
    <w:rsid w:val="00E66921"/>
    <w:rsid w:val="00E6693E"/>
    <w:rsid w:val="00E6795C"/>
    <w:rsid w:val="00E7105C"/>
    <w:rsid w:val="00E71E19"/>
    <w:rsid w:val="00E734E5"/>
    <w:rsid w:val="00E73EA5"/>
    <w:rsid w:val="00E74693"/>
    <w:rsid w:val="00E76E6A"/>
    <w:rsid w:val="00E77914"/>
    <w:rsid w:val="00E77D5E"/>
    <w:rsid w:val="00E8155E"/>
    <w:rsid w:val="00E858E9"/>
    <w:rsid w:val="00E85BCA"/>
    <w:rsid w:val="00E85F53"/>
    <w:rsid w:val="00E86EBB"/>
    <w:rsid w:val="00E870BD"/>
    <w:rsid w:val="00E8715D"/>
    <w:rsid w:val="00E9003C"/>
    <w:rsid w:val="00E91AB4"/>
    <w:rsid w:val="00E9202E"/>
    <w:rsid w:val="00E92F8D"/>
    <w:rsid w:val="00E973D7"/>
    <w:rsid w:val="00EA0BB1"/>
    <w:rsid w:val="00EA0C08"/>
    <w:rsid w:val="00EA1E08"/>
    <w:rsid w:val="00EA2B39"/>
    <w:rsid w:val="00EA3479"/>
    <w:rsid w:val="00EA3980"/>
    <w:rsid w:val="00EA4070"/>
    <w:rsid w:val="00EA4AF4"/>
    <w:rsid w:val="00EA5586"/>
    <w:rsid w:val="00EB1BF2"/>
    <w:rsid w:val="00EB46BE"/>
    <w:rsid w:val="00EB4AAF"/>
    <w:rsid w:val="00EB5751"/>
    <w:rsid w:val="00EB5A08"/>
    <w:rsid w:val="00EB5B4D"/>
    <w:rsid w:val="00EB5D9C"/>
    <w:rsid w:val="00EB5FE5"/>
    <w:rsid w:val="00EB750F"/>
    <w:rsid w:val="00EC068A"/>
    <w:rsid w:val="00EC0FFC"/>
    <w:rsid w:val="00EC131B"/>
    <w:rsid w:val="00EC22EB"/>
    <w:rsid w:val="00EC35BA"/>
    <w:rsid w:val="00EC3662"/>
    <w:rsid w:val="00EC4C06"/>
    <w:rsid w:val="00EC5B84"/>
    <w:rsid w:val="00ED12D1"/>
    <w:rsid w:val="00ED3D31"/>
    <w:rsid w:val="00ED6D4A"/>
    <w:rsid w:val="00ED7EF4"/>
    <w:rsid w:val="00EE0498"/>
    <w:rsid w:val="00EE1D93"/>
    <w:rsid w:val="00EE2BC4"/>
    <w:rsid w:val="00EE32C8"/>
    <w:rsid w:val="00EE3487"/>
    <w:rsid w:val="00EE3F60"/>
    <w:rsid w:val="00EE51F1"/>
    <w:rsid w:val="00EF090C"/>
    <w:rsid w:val="00EF243A"/>
    <w:rsid w:val="00EF2653"/>
    <w:rsid w:val="00EF2F9A"/>
    <w:rsid w:val="00EF4F6E"/>
    <w:rsid w:val="00EF50A1"/>
    <w:rsid w:val="00EF6327"/>
    <w:rsid w:val="00EF73EE"/>
    <w:rsid w:val="00F01206"/>
    <w:rsid w:val="00F02CA8"/>
    <w:rsid w:val="00F04755"/>
    <w:rsid w:val="00F04EB0"/>
    <w:rsid w:val="00F05447"/>
    <w:rsid w:val="00F06E85"/>
    <w:rsid w:val="00F07D9C"/>
    <w:rsid w:val="00F10E8F"/>
    <w:rsid w:val="00F12210"/>
    <w:rsid w:val="00F15807"/>
    <w:rsid w:val="00F16329"/>
    <w:rsid w:val="00F1700E"/>
    <w:rsid w:val="00F17BEE"/>
    <w:rsid w:val="00F2110E"/>
    <w:rsid w:val="00F21CB4"/>
    <w:rsid w:val="00F21D8C"/>
    <w:rsid w:val="00F2304A"/>
    <w:rsid w:val="00F23329"/>
    <w:rsid w:val="00F234FF"/>
    <w:rsid w:val="00F24C81"/>
    <w:rsid w:val="00F24EBD"/>
    <w:rsid w:val="00F3127F"/>
    <w:rsid w:val="00F312AF"/>
    <w:rsid w:val="00F32635"/>
    <w:rsid w:val="00F32E63"/>
    <w:rsid w:val="00F33BB8"/>
    <w:rsid w:val="00F34898"/>
    <w:rsid w:val="00F35356"/>
    <w:rsid w:val="00F36B16"/>
    <w:rsid w:val="00F37735"/>
    <w:rsid w:val="00F37744"/>
    <w:rsid w:val="00F4028D"/>
    <w:rsid w:val="00F42175"/>
    <w:rsid w:val="00F4648B"/>
    <w:rsid w:val="00F47625"/>
    <w:rsid w:val="00F5126B"/>
    <w:rsid w:val="00F513FB"/>
    <w:rsid w:val="00F51F0D"/>
    <w:rsid w:val="00F53718"/>
    <w:rsid w:val="00F53F41"/>
    <w:rsid w:val="00F5442F"/>
    <w:rsid w:val="00F55678"/>
    <w:rsid w:val="00F55C84"/>
    <w:rsid w:val="00F55E65"/>
    <w:rsid w:val="00F56218"/>
    <w:rsid w:val="00F5798F"/>
    <w:rsid w:val="00F57A70"/>
    <w:rsid w:val="00F60521"/>
    <w:rsid w:val="00F60A2B"/>
    <w:rsid w:val="00F60A52"/>
    <w:rsid w:val="00F6137C"/>
    <w:rsid w:val="00F615DA"/>
    <w:rsid w:val="00F61B94"/>
    <w:rsid w:val="00F63332"/>
    <w:rsid w:val="00F63778"/>
    <w:rsid w:val="00F6770C"/>
    <w:rsid w:val="00F701A4"/>
    <w:rsid w:val="00F7198F"/>
    <w:rsid w:val="00F71FA0"/>
    <w:rsid w:val="00F72B2F"/>
    <w:rsid w:val="00F73386"/>
    <w:rsid w:val="00F73C4C"/>
    <w:rsid w:val="00F73E76"/>
    <w:rsid w:val="00F748A0"/>
    <w:rsid w:val="00F76FF6"/>
    <w:rsid w:val="00F801F4"/>
    <w:rsid w:val="00F805E3"/>
    <w:rsid w:val="00F80F50"/>
    <w:rsid w:val="00F842B9"/>
    <w:rsid w:val="00F8475A"/>
    <w:rsid w:val="00F8508E"/>
    <w:rsid w:val="00F86218"/>
    <w:rsid w:val="00F86682"/>
    <w:rsid w:val="00F86CA0"/>
    <w:rsid w:val="00F8726C"/>
    <w:rsid w:val="00F9198D"/>
    <w:rsid w:val="00F9218C"/>
    <w:rsid w:val="00F93E19"/>
    <w:rsid w:val="00F94F92"/>
    <w:rsid w:val="00F9565C"/>
    <w:rsid w:val="00F969F6"/>
    <w:rsid w:val="00FA0A50"/>
    <w:rsid w:val="00FA16C1"/>
    <w:rsid w:val="00FA1B82"/>
    <w:rsid w:val="00FA270B"/>
    <w:rsid w:val="00FA2AEA"/>
    <w:rsid w:val="00FA2F47"/>
    <w:rsid w:val="00FA4B93"/>
    <w:rsid w:val="00FA60ED"/>
    <w:rsid w:val="00FB0D80"/>
    <w:rsid w:val="00FB0F78"/>
    <w:rsid w:val="00FB16E3"/>
    <w:rsid w:val="00FB228E"/>
    <w:rsid w:val="00FB235A"/>
    <w:rsid w:val="00FB294F"/>
    <w:rsid w:val="00FB33C1"/>
    <w:rsid w:val="00FB3593"/>
    <w:rsid w:val="00FB53AD"/>
    <w:rsid w:val="00FB57AE"/>
    <w:rsid w:val="00FB6023"/>
    <w:rsid w:val="00FB70E7"/>
    <w:rsid w:val="00FC0C7B"/>
    <w:rsid w:val="00FC24E2"/>
    <w:rsid w:val="00FC2DFE"/>
    <w:rsid w:val="00FC2F75"/>
    <w:rsid w:val="00FC3CF2"/>
    <w:rsid w:val="00FC3CF7"/>
    <w:rsid w:val="00FC5BCE"/>
    <w:rsid w:val="00FC79FD"/>
    <w:rsid w:val="00FC7BFE"/>
    <w:rsid w:val="00FD0E6A"/>
    <w:rsid w:val="00FD11B2"/>
    <w:rsid w:val="00FD1D33"/>
    <w:rsid w:val="00FD2A04"/>
    <w:rsid w:val="00FD678E"/>
    <w:rsid w:val="00FD6BD8"/>
    <w:rsid w:val="00FE371E"/>
    <w:rsid w:val="00FE3F75"/>
    <w:rsid w:val="00FE41CD"/>
    <w:rsid w:val="00FE457E"/>
    <w:rsid w:val="00FE4615"/>
    <w:rsid w:val="00FE634B"/>
    <w:rsid w:val="00FE6D48"/>
    <w:rsid w:val="00FE7D40"/>
    <w:rsid w:val="00FF284C"/>
    <w:rsid w:val="00FF40ED"/>
    <w:rsid w:val="00FF465D"/>
    <w:rsid w:val="00FF59FA"/>
    <w:rsid w:val="00FF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CC174"/>
  <w15:chartTrackingRefBased/>
  <w15:docId w15:val="{0FCF31D9-51EE-400B-B63E-458F67974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D0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45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45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D0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6C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14556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E1455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55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14556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E145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455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367C75C9-B446-42C1-BD8D-E03AEF42EC8C}"/>
</file>

<file path=customXml/itemProps2.xml><?xml version="1.0" encoding="utf-8"?>
<ds:datastoreItem xmlns:ds="http://schemas.openxmlformats.org/officeDocument/2006/customXml" ds:itemID="{58F7B7C5-8923-4D52-8773-B9714C88AB87}"/>
</file>

<file path=customXml/itemProps3.xml><?xml version="1.0" encoding="utf-8"?>
<ds:datastoreItem xmlns:ds="http://schemas.openxmlformats.org/officeDocument/2006/customXml" ds:itemID="{12A9912F-609D-42F8-B567-0B7402515965}"/>
</file>

<file path=customXml/itemProps4.xml><?xml version="1.0" encoding="utf-8"?>
<ds:datastoreItem xmlns:ds="http://schemas.openxmlformats.org/officeDocument/2006/customXml" ds:itemID="{DC03433A-843E-442E-A770-09802EA0F3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uber</dc:creator>
  <cp:keywords/>
  <dc:description/>
  <cp:lastModifiedBy>Steve Huber</cp:lastModifiedBy>
  <cp:revision>2</cp:revision>
  <dcterms:created xsi:type="dcterms:W3CDTF">2017-04-03T17:53:00Z</dcterms:created>
  <dcterms:modified xsi:type="dcterms:W3CDTF">2017-04-03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